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DE529" w14:textId="77777777" w:rsidR="00D566D3" w:rsidRPr="00FF40BC" w:rsidRDefault="00D566D3" w:rsidP="006D7D5C">
      <w:pPr>
        <w:spacing w:line="240" w:lineRule="auto"/>
        <w:rPr>
          <w:rFonts w:ascii="Times New Roman" w:hAnsi="Times New Roman"/>
          <w:b/>
          <w:szCs w:val="20"/>
        </w:rPr>
      </w:pPr>
      <w:bookmarkStart w:id="0" w:name="_GoBack"/>
      <w:bookmarkEnd w:id="0"/>
    </w:p>
    <w:p w14:paraId="48F2ADF8" w14:textId="77777777" w:rsidR="00D566D3" w:rsidRPr="00FF40BC" w:rsidRDefault="00D566D3" w:rsidP="000C61AE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1" w:name="_Hlk524112000"/>
      <w:r w:rsidRPr="00FF40BC">
        <w:rPr>
          <w:rFonts w:ascii="Times New Roman" w:hAnsi="Times New Roman"/>
          <w:b/>
          <w:sz w:val="24"/>
          <w:szCs w:val="24"/>
        </w:rPr>
        <w:t>Prognostic significance of pathologic nodal positivity in non-metastatic patients with renal cell carcinoma who underwent radical or partial nephrectomy</w:t>
      </w:r>
    </w:p>
    <w:bookmarkEnd w:id="1"/>
    <w:p w14:paraId="2108F211" w14:textId="4E99287F" w:rsidR="00D566D3" w:rsidRPr="00FF40BC" w:rsidRDefault="00D566D3" w:rsidP="00D566D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FF40BC">
        <w:rPr>
          <w:rFonts w:ascii="Times New Roman" w:hAnsi="Times New Roman"/>
          <w:sz w:val="24"/>
          <w:szCs w:val="24"/>
        </w:rPr>
        <w:t xml:space="preserve">Sung Han Kim, </w:t>
      </w:r>
      <w:proofErr w:type="spellStart"/>
      <w:r w:rsidRPr="00FF40BC">
        <w:rPr>
          <w:rFonts w:ascii="Times New Roman" w:hAnsi="Times New Roman"/>
          <w:sz w:val="24"/>
          <w:szCs w:val="24"/>
        </w:rPr>
        <w:t>Boram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 Park, </w:t>
      </w:r>
      <w:proofErr w:type="spellStart"/>
      <w:r w:rsidRPr="00FF40BC">
        <w:rPr>
          <w:rFonts w:ascii="Times New Roman" w:hAnsi="Times New Roman"/>
          <w:sz w:val="24"/>
          <w:szCs w:val="24"/>
        </w:rPr>
        <w:t>Eu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 Chang Hwang, Sung-</w:t>
      </w:r>
      <w:proofErr w:type="spellStart"/>
      <w:r w:rsidRPr="00FF40BC">
        <w:rPr>
          <w:rFonts w:ascii="Times New Roman" w:hAnsi="Times New Roman"/>
          <w:sz w:val="24"/>
          <w:szCs w:val="24"/>
        </w:rPr>
        <w:t>Hoo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 Hong, Chang </w:t>
      </w:r>
      <w:proofErr w:type="spellStart"/>
      <w:r w:rsidRPr="00FF40BC">
        <w:rPr>
          <w:rFonts w:ascii="Times New Roman" w:hAnsi="Times New Roman"/>
          <w:sz w:val="24"/>
          <w:szCs w:val="24"/>
        </w:rPr>
        <w:t>Wook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F40BC">
        <w:rPr>
          <w:rFonts w:ascii="Times New Roman" w:hAnsi="Times New Roman"/>
          <w:sz w:val="24"/>
          <w:szCs w:val="24"/>
        </w:rPr>
        <w:t>Jeong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F40BC">
        <w:rPr>
          <w:rFonts w:ascii="Times New Roman" w:hAnsi="Times New Roman"/>
          <w:sz w:val="24"/>
          <w:szCs w:val="24"/>
        </w:rPr>
        <w:t>Cheol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F40BC">
        <w:rPr>
          <w:rFonts w:ascii="Times New Roman" w:hAnsi="Times New Roman"/>
          <w:sz w:val="24"/>
          <w:szCs w:val="24"/>
        </w:rPr>
        <w:t>Kwak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F40BC">
        <w:rPr>
          <w:rFonts w:ascii="Times New Roman" w:hAnsi="Times New Roman"/>
          <w:sz w:val="24"/>
          <w:szCs w:val="24"/>
        </w:rPr>
        <w:t>Seok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F40BC">
        <w:rPr>
          <w:rFonts w:ascii="Times New Roman" w:hAnsi="Times New Roman"/>
          <w:sz w:val="24"/>
          <w:szCs w:val="24"/>
        </w:rPr>
        <w:t>Soo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F40BC">
        <w:rPr>
          <w:rFonts w:ascii="Times New Roman" w:hAnsi="Times New Roman"/>
          <w:sz w:val="24"/>
          <w:szCs w:val="24"/>
        </w:rPr>
        <w:t>Byun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F40BC">
        <w:rPr>
          <w:rFonts w:ascii="Times New Roman" w:hAnsi="Times New Roman"/>
          <w:sz w:val="24"/>
          <w:szCs w:val="24"/>
        </w:rPr>
        <w:t>Jinsoo</w:t>
      </w:r>
      <w:proofErr w:type="spellEnd"/>
      <w:r w:rsidRPr="00FF40BC">
        <w:rPr>
          <w:rFonts w:ascii="Times New Roman" w:hAnsi="Times New Roman"/>
          <w:sz w:val="24"/>
          <w:szCs w:val="24"/>
        </w:rPr>
        <w:t xml:space="preserve"> Chung</w:t>
      </w:r>
    </w:p>
    <w:p w14:paraId="5851DD67" w14:textId="77777777" w:rsidR="000C61AE" w:rsidRPr="00FF40BC" w:rsidRDefault="000C61AE" w:rsidP="000C61AE">
      <w:pPr>
        <w:rPr>
          <w:rFonts w:ascii="Times New Roman" w:hAnsi="Times New Roman"/>
          <w:b/>
          <w:szCs w:val="20"/>
        </w:rPr>
      </w:pPr>
      <w:r w:rsidRPr="00FF40BC">
        <w:rPr>
          <w:rFonts w:ascii="Times New Roman" w:hAnsi="Times New Roman"/>
          <w:b/>
          <w:szCs w:val="20"/>
        </w:rPr>
        <w:t xml:space="preserve">Supplementary Table 1. </w:t>
      </w:r>
      <w:proofErr w:type="spellStart"/>
      <w:r w:rsidRPr="00FF40BC">
        <w:rPr>
          <w:rFonts w:ascii="Times New Roman" w:hAnsi="Times New Roman"/>
          <w:b/>
          <w:szCs w:val="20"/>
        </w:rPr>
        <w:t>Univariable</w:t>
      </w:r>
      <w:proofErr w:type="spellEnd"/>
      <w:r w:rsidRPr="00FF40BC">
        <w:rPr>
          <w:rFonts w:ascii="Times New Roman" w:hAnsi="Times New Roman"/>
          <w:b/>
          <w:szCs w:val="20"/>
        </w:rPr>
        <w:t xml:space="preserve"> Cox proportional hazard model for MFS, RFS, OS, and CSS in LN(+) patients (N=52)</w:t>
      </w:r>
    </w:p>
    <w:tbl>
      <w:tblPr>
        <w:tblpPr w:leftFromText="142" w:rightFromText="142" w:vertAnchor="text" w:horzAnchor="margin" w:tblpY="3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3"/>
        <w:gridCol w:w="2887"/>
        <w:gridCol w:w="2075"/>
        <w:gridCol w:w="1037"/>
        <w:gridCol w:w="2075"/>
        <w:gridCol w:w="1037"/>
        <w:gridCol w:w="2075"/>
        <w:gridCol w:w="1037"/>
        <w:gridCol w:w="2075"/>
        <w:gridCol w:w="1037"/>
      </w:tblGrid>
      <w:tr w:rsidR="00FF40BC" w:rsidRPr="00FF40BC" w14:paraId="0229E1A1" w14:textId="77777777" w:rsidTr="000C61AE">
        <w:trPr>
          <w:trHeight w:val="259"/>
        </w:trPr>
        <w:tc>
          <w:tcPr>
            <w:tcW w:w="1628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9EF12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623E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MFS  (n=52, event=4)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4EB703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RFS  (n=52, event=27)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3CC30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OS  (n=52, event=21)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29D5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CSS  (n=52, event=16)</w:t>
            </w:r>
          </w:p>
        </w:tc>
      </w:tr>
      <w:tr w:rsidR="00FF40BC" w:rsidRPr="00FF40BC" w14:paraId="2EC6DB8A" w14:textId="77777777" w:rsidTr="000C61AE">
        <w:trPr>
          <w:trHeight w:val="259"/>
        </w:trPr>
        <w:tc>
          <w:tcPr>
            <w:tcW w:w="1628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18F9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F67B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2B5EC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FDD3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6A0E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model</w:t>
            </w:r>
          </w:p>
        </w:tc>
      </w:tr>
      <w:tr w:rsidR="00FF40BC" w:rsidRPr="00FF40BC" w14:paraId="6B4A92F5" w14:textId="77777777" w:rsidTr="000C61AE">
        <w:trPr>
          <w:trHeight w:val="259"/>
        </w:trPr>
        <w:tc>
          <w:tcPr>
            <w:tcW w:w="1628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1040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63E0D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B5C50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54F32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166B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CDD61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9A196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CC517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5F0B8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307015F2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4BB7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Age at operatio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78A0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746A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11 (0.99-1.2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E1DC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7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A36F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00 (0.98-1.0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B4E0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CB05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04 (1.00-1.0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5DEF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51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83A3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04 (1.00-1.0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F4E6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76</w:t>
            </w:r>
          </w:p>
        </w:tc>
      </w:tr>
      <w:tr w:rsidR="00FF40BC" w:rsidRPr="00FF40BC" w14:paraId="1887FD53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6ABD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Body mass index (kg/cm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C646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392F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4 (0.59-1.2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9CA4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60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1B04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6 (0.84-1.0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46D4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4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0522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3 (0.80-1.0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D299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46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25EC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0 (0.76-1.0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9C93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224</w:t>
            </w:r>
          </w:p>
        </w:tc>
      </w:tr>
      <w:tr w:rsidR="00FF40BC" w:rsidRPr="00FF40BC" w14:paraId="77BB6557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E062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Diabet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0194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6C1B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5.94 (0.51-69.2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1514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55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90B6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.12 (1.32-12.8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7681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186B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37 (0.32-5.9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8CE3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676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C5B1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8 (0.12-6.7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E666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04</w:t>
            </w:r>
          </w:p>
        </w:tc>
      </w:tr>
      <w:tr w:rsidR="00FF40BC" w:rsidRPr="00FF40BC" w14:paraId="10FAEB8A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BB85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ypertensio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B8D4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825D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69 (0.36-19.8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FF69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3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461F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8 (0.36-2.2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F096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8E27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6 (0.32-2.8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53A5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35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CC5A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4 (0.27-3.3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820B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29</w:t>
            </w:r>
          </w:p>
        </w:tc>
      </w:tr>
      <w:tr w:rsidR="00FF40BC" w:rsidRPr="00FF40BC" w14:paraId="13C72A4F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ABA5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AS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A7D3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+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2348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68D9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3A70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CE14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B8A8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D60A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21F8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FE8E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38491B8C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ECF3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186B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+4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A0AB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A38F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7586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.62 (1.01-21.1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6717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C594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94 (0.25-15.2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980E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529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24F9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73 (0.33-22.2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5415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50</w:t>
            </w:r>
          </w:p>
        </w:tc>
      </w:tr>
      <w:tr w:rsidR="00FF40BC" w:rsidRPr="00FF40BC" w14:paraId="196760AD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29B6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Hb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FCA0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female (≤12), male (≤13)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7518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07F9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B96F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AD2F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C8D7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C2DD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6F3C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4254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76152BA5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489B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311A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female (&gt;12), male (&gt;13)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9496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0 (0.03-3.4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0BE9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31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BA09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25 (0.10-0.6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C612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7D3A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8 (0.07-0.4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FC09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CB55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3 (0.04-0.4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61CA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FF40BC" w:rsidRPr="00FF40BC" w14:paraId="53B3737E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84D0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latele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F072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≥150, ≤450 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1B98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68A5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6FF5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E28C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F76B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B3B0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54E5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C548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724AD337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2884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408E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150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572D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3401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E0BE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59 (0.33-20.2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C093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B657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06D2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96DB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3679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0240B4C1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5D56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7890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gt;450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0EAD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E52E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8FF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.21 (0.89-11.5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5543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996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8770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A595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1979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4B22C7CD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2F53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Creatinin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5A25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≤1.3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2856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53B0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7521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60E0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6220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4327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0195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8842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1729D9BB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7D21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2EB2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gt;1.3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551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40FC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CFBA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68 (0.90-8.0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F641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00DE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68 (0.09-5.1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1B28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11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9CE1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3 (0.11-6.3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3156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53</w:t>
            </w:r>
          </w:p>
        </w:tc>
      </w:tr>
      <w:tr w:rsidR="00FF40BC" w:rsidRPr="00FF40BC" w14:paraId="790C164B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29A5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Albumi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72F4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≤3.0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CA6E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CDBE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CAC1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2EEA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957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8D80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4EC9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571D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32E72889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0445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B8D3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gt;3.0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519E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F58E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299A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2 (0.03-0.5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D0ED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FBF1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8 (0.01-0.8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21BB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3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EE15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6 (0.01-0.6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7FC4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23</w:t>
            </w:r>
          </w:p>
        </w:tc>
      </w:tr>
      <w:tr w:rsidR="00FF40BC" w:rsidRPr="00FF40BC" w14:paraId="3348241B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ACE5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Nephrectomy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A866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Open surgery 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3942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7A1D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890B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5A87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D606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85AE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5650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2A8F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13B46746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DF1B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E74A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Laparoscopic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F45C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06 (0.11-10.3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5965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58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5BC1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4 (0.28-1.9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E479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5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DB91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5 (0.02-1.1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2482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06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7AF4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9 (0.03-1.4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B205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11</w:t>
            </w:r>
          </w:p>
        </w:tc>
      </w:tr>
      <w:tr w:rsidR="00FF40BC" w:rsidRPr="00FF40BC" w14:paraId="72BF3F6B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AAEB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Operative Exten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D647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artia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5109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A2A0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B18B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0447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EE86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6EEE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880F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95F0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488EEBCC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0EEB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2023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radica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B28B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57AD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6C18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B4B1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B515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B8C9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D092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4A23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4A0901FF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8BB3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istolog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2F91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clear cel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B6FA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63FC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9189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1699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DA98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DF67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5EDD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2B93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6E7AF407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E6D5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4F34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non-clear cel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4BFE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.79 (0.48-47.7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20E9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81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6169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63 (0.25-1.6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C782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9D125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68 (0.24-1.9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9710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463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0F0E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2 (0.07-1.4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5C67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41</w:t>
            </w:r>
          </w:p>
        </w:tc>
      </w:tr>
      <w:tr w:rsidR="00FF40BC" w:rsidRPr="00FF40BC" w14:paraId="4C379FF1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0B0F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00D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mixed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6535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78B9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3040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35 (0.18-10.2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EA17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6188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31 (0.3-18.1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8681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425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CDFF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67 (0.33-21.3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7E7E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56</w:t>
            </w:r>
          </w:p>
        </w:tc>
      </w:tr>
      <w:tr w:rsidR="00FF40BC" w:rsidRPr="00FF40BC" w14:paraId="79617E7D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CE6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Nuclear grad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DDD7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grade 1-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62A3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DA5B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A55D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CBB9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5E54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8AE1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B095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1FA7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74B1E1A5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E7F8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EB96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grade 3-4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B851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D100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CCC8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16 (0.41-3.2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078F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E897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.38 (0.75-15.1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C178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1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FA7E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5.07 (0.64-40.1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A2D8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24</w:t>
            </w:r>
          </w:p>
        </w:tc>
      </w:tr>
      <w:tr w:rsidR="00FF40BC" w:rsidRPr="00FF40BC" w14:paraId="7D9B2AAB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A60F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Sarcomatoid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differentiatio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6BE7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DA2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F253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MS Mincho" w:eastAsia="MS Mincho" w:hAnsi="MS Mincho" w:cs="MS Mincho" w:hint="eastAsia"/>
                <w:kern w:val="0"/>
                <w:szCs w:val="20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2C1E3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8 (0.23-4.2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4E95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7D00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63 (0.36-7.3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2D5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527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9E37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23 (0.47-10.5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7F2D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12</w:t>
            </w:r>
          </w:p>
        </w:tc>
      </w:tr>
      <w:tr w:rsidR="00FF40BC" w:rsidRPr="00FF40BC" w14:paraId="0BC370AD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0CDC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Necrosi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3BF5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010D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65 (0.07-6.3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4118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1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24690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6 (0.36-2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9AAD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C2AEF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60 (0.22-1.6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8067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27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BDAF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7 (0.30-2.5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B2AB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91</w:t>
            </w:r>
          </w:p>
        </w:tc>
      </w:tr>
      <w:tr w:rsidR="00FF40BC" w:rsidRPr="00FF40BC" w14:paraId="5A6B1241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6526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Lymphovascular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invasio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4CE34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779F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49 (0.34-18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F6AE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67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4D5CB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14 (0.51-2.5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A973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854AD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50 (0.18-1.3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54B22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183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052D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3 (0.25-2.1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69C68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564</w:t>
            </w:r>
          </w:p>
        </w:tc>
      </w:tr>
      <w:tr w:rsidR="00FF40BC" w:rsidRPr="00FF40BC" w14:paraId="3F536678" w14:textId="77777777" w:rsidTr="000C61AE">
        <w:trPr>
          <w:trHeight w:val="259"/>
        </w:trPr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A82499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Capsular invasio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90EB6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A2D45C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2 (0.09-8.0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B9AB61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867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F09FE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03 (0.46-2.3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3178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94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1AF2EE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60 (0.23-1.5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E68096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301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DFB22A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70 (0.24-2.04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C2CD87" w14:textId="77777777" w:rsidR="000C61AE" w:rsidRPr="00FF40BC" w:rsidRDefault="000C61AE" w:rsidP="000C61AE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0.515</w:t>
            </w:r>
          </w:p>
        </w:tc>
      </w:tr>
    </w:tbl>
    <w:p w14:paraId="17855B8F" w14:textId="77777777" w:rsidR="00B75B2F" w:rsidRPr="00FF40BC" w:rsidRDefault="00B75B2F" w:rsidP="00B75B2F">
      <w:pPr>
        <w:spacing w:after="0"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>MFS: metastasis-free survival, RFS : recurrence-free survival, OS : overall survival, CSS : cancer-specific survival</w:t>
      </w:r>
    </w:p>
    <w:p w14:paraId="7D8EECCC" w14:textId="77777777" w:rsidR="000C61AE" w:rsidRPr="00FF40BC" w:rsidRDefault="000C61AE" w:rsidP="00B75B2F">
      <w:pPr>
        <w:spacing w:after="0" w:line="240" w:lineRule="auto"/>
        <w:rPr>
          <w:rFonts w:ascii="Times New Roman" w:hAnsi="Times New Roman"/>
          <w:szCs w:val="20"/>
        </w:rPr>
      </w:pPr>
    </w:p>
    <w:p w14:paraId="1C20C670" w14:textId="77777777" w:rsidR="000C61AE" w:rsidRPr="00FF40BC" w:rsidRDefault="000C61AE" w:rsidP="00B75B2F">
      <w:pPr>
        <w:spacing w:after="0" w:line="240" w:lineRule="auto"/>
        <w:rPr>
          <w:rFonts w:ascii="Times New Roman" w:hAnsi="Times New Roman"/>
          <w:szCs w:val="20"/>
        </w:rPr>
      </w:pPr>
    </w:p>
    <w:p w14:paraId="5BF44808" w14:textId="4C75F853" w:rsidR="003256C0" w:rsidRPr="00FF40BC" w:rsidRDefault="000C61AE" w:rsidP="003256C0">
      <w:pPr>
        <w:spacing w:line="240" w:lineRule="auto"/>
        <w:rPr>
          <w:rFonts w:ascii="Times New Roman" w:hAnsi="Times New Roman"/>
          <w:b/>
          <w:szCs w:val="20"/>
        </w:rPr>
      </w:pPr>
      <w:r w:rsidRPr="00FF40BC">
        <w:rPr>
          <w:rFonts w:ascii="Times New Roman" w:hAnsi="Times New Roman"/>
          <w:b/>
          <w:szCs w:val="20"/>
        </w:rPr>
        <w:t>Supplementary Table 2</w:t>
      </w:r>
      <w:r w:rsidR="003256C0" w:rsidRPr="00FF40BC">
        <w:rPr>
          <w:rFonts w:ascii="Times New Roman" w:hAnsi="Times New Roman"/>
          <w:b/>
          <w:szCs w:val="20"/>
        </w:rPr>
        <w:t xml:space="preserve"> Cox proportional hazard model of MFS, RFS, OS, and CSS in four </w:t>
      </w:r>
      <w:proofErr w:type="spellStart"/>
      <w:r w:rsidR="003256C0" w:rsidRPr="00FF40BC">
        <w:rPr>
          <w:rFonts w:ascii="Times New Roman" w:hAnsi="Times New Roman"/>
          <w:b/>
          <w:szCs w:val="20"/>
        </w:rPr>
        <w:t>pTN</w:t>
      </w:r>
      <w:proofErr w:type="spellEnd"/>
      <w:r w:rsidR="003256C0" w:rsidRPr="00FF40BC">
        <w:rPr>
          <w:rFonts w:ascii="Times New Roman" w:hAnsi="Times New Roman"/>
          <w:b/>
          <w:szCs w:val="20"/>
        </w:rPr>
        <w:t xml:space="preserve"> groups (A) among overall 4236 patients and (B) among only 1382 radical </w:t>
      </w:r>
      <w:proofErr w:type="spellStart"/>
      <w:r w:rsidR="003256C0" w:rsidRPr="00FF40BC">
        <w:rPr>
          <w:rFonts w:ascii="Times New Roman" w:hAnsi="Times New Roman"/>
          <w:b/>
          <w:szCs w:val="20"/>
        </w:rPr>
        <w:t>nephrectomized</w:t>
      </w:r>
      <w:proofErr w:type="spellEnd"/>
      <w:r w:rsidR="003256C0" w:rsidRPr="00FF40BC">
        <w:rPr>
          <w:rFonts w:ascii="Times New Roman" w:hAnsi="Times New Roman"/>
          <w:b/>
          <w:szCs w:val="20"/>
        </w:rPr>
        <w:t xml:space="preserve"> cases</w:t>
      </w:r>
    </w:p>
    <w:p w14:paraId="457C5111" w14:textId="77777777" w:rsidR="003256C0" w:rsidRPr="00FF40BC" w:rsidRDefault="003256C0" w:rsidP="003256C0">
      <w:pPr>
        <w:spacing w:after="0" w:line="240" w:lineRule="auto"/>
        <w:rPr>
          <w:rFonts w:ascii="Times New Roman" w:hAnsi="Times New Roman"/>
          <w:b/>
          <w:szCs w:val="20"/>
        </w:rPr>
      </w:pPr>
      <w:r w:rsidRPr="00FF40BC">
        <w:rPr>
          <w:rFonts w:ascii="Times New Roman" w:hAnsi="Times New Roman"/>
          <w:b/>
          <w:szCs w:val="20"/>
        </w:rPr>
        <w:t>(A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1"/>
        <w:gridCol w:w="782"/>
        <w:gridCol w:w="1355"/>
        <w:gridCol w:w="2097"/>
        <w:gridCol w:w="1045"/>
        <w:gridCol w:w="2097"/>
        <w:gridCol w:w="1045"/>
        <w:gridCol w:w="783"/>
        <w:gridCol w:w="1355"/>
        <w:gridCol w:w="2359"/>
        <w:gridCol w:w="1045"/>
        <w:gridCol w:w="2226"/>
        <w:gridCol w:w="1048"/>
      </w:tblGrid>
      <w:tr w:rsidR="00FF40BC" w:rsidRPr="00FF40BC" w14:paraId="7CD2391C" w14:textId="77777777" w:rsidTr="00D756FB">
        <w:trPr>
          <w:trHeight w:val="284"/>
        </w:trPr>
        <w:tc>
          <w:tcPr>
            <w:tcW w:w="33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3EE42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Group</w:t>
            </w:r>
          </w:p>
        </w:tc>
        <w:tc>
          <w:tcPr>
            <w:tcW w:w="228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0C45483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MFS  (n=4236, event=141)</w:t>
            </w:r>
          </w:p>
        </w:tc>
        <w:tc>
          <w:tcPr>
            <w:tcW w:w="2388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EAE7F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RFS  (n=4236, event=410)</w:t>
            </w:r>
          </w:p>
        </w:tc>
      </w:tr>
      <w:tr w:rsidR="00FF40BC" w:rsidRPr="00FF40BC" w14:paraId="4D0BBD99" w14:textId="77777777" w:rsidTr="00D756FB">
        <w:trPr>
          <w:trHeight w:val="284"/>
        </w:trPr>
        <w:tc>
          <w:tcPr>
            <w:tcW w:w="33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5E3F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67557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46B529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Event (%)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A0B43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2DB4E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Multivariable model</w:t>
            </w: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81305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279B0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Event (%)</w:t>
            </w: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3EC8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5063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Multivariable model</w:t>
            </w: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04D6B18C" w14:textId="77777777" w:rsidTr="00D756FB">
        <w:trPr>
          <w:trHeight w:val="284"/>
        </w:trPr>
        <w:tc>
          <w:tcPr>
            <w:tcW w:w="33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58613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2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A56B8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B181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7587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896C40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AB4B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44FD5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379FC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989C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288F0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050985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4AE95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E68705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4EAA4AB5" w14:textId="77777777" w:rsidTr="00D756FB">
        <w:trPr>
          <w:trHeight w:val="28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5FC89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T1-2N0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5E1D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7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5FFA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80 (2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D578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38FD0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0FA1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F8761E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8244E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7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5A22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39 (6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A4F2A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BE36A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0153A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B22FE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480002ED" w14:textId="77777777" w:rsidTr="00D756FB">
        <w:trPr>
          <w:trHeight w:val="28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0D2D3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T3-4N0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4D70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9CA1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57 (11.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A7DB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5.85 (4.16-8.2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5B983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A9CF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.08 (2.14-4.4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73DF4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8BDA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1400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44 (29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256D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5.55 (4.51-6.8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B1BC0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468D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92 (2.31-3.6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6127D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</w:tr>
      <w:tr w:rsidR="00FF40BC" w:rsidRPr="00FF40BC" w14:paraId="3DE9BFAD" w14:textId="77777777" w:rsidTr="00D756FB">
        <w:trPr>
          <w:trHeight w:val="28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D1CC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T1-2N1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6FB7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96B35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 (12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2907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6.20 (1.95-19.6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D189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0.00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65B1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.12 (1.27-13.3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7228B9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0.018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11C1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FAB3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0 (40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86FC3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7.68 (4.08-14.4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485C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BDE9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.19 (1.49-6.8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7C19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0.003 </w:t>
            </w:r>
          </w:p>
        </w:tc>
      </w:tr>
      <w:tr w:rsidR="00FF40BC" w:rsidRPr="00FF40BC" w14:paraId="3B7A5C42" w14:textId="77777777" w:rsidTr="00D756FB">
        <w:trPr>
          <w:trHeight w:val="284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6B2E2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T3-4N1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D78ED9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0098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3.7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C9583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20 (0.31-15.80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9A18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0.434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67B5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.30 (0.18-9.51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7623D9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0.799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4A2FF9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F2BC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7 (63.0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DEBC8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7.80 (10.87-29.1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3FF2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F7EA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8.03 (4.46-14.46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FA116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</w:tr>
      <w:tr w:rsidR="00FF40BC" w:rsidRPr="00FF40BC" w14:paraId="121F7B9E" w14:textId="77777777" w:rsidTr="00D756FB">
        <w:trPr>
          <w:trHeight w:val="284"/>
        </w:trPr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032208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8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1698A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388" w:type="pct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EA648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FF40BC" w:rsidRPr="00FF40BC" w14:paraId="457E2F74" w14:textId="77777777" w:rsidTr="00D756FB">
        <w:trPr>
          <w:trHeight w:val="284"/>
        </w:trPr>
        <w:tc>
          <w:tcPr>
            <w:tcW w:w="33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D6177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Group</w:t>
            </w:r>
          </w:p>
        </w:tc>
        <w:tc>
          <w:tcPr>
            <w:tcW w:w="228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C4E28FD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OS  (n=4236, event=351)</w:t>
            </w:r>
          </w:p>
        </w:tc>
        <w:tc>
          <w:tcPr>
            <w:tcW w:w="238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872AB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CSS  (n=4236, event=212)</w:t>
            </w:r>
          </w:p>
        </w:tc>
      </w:tr>
      <w:tr w:rsidR="00FF40BC" w:rsidRPr="00FF40BC" w14:paraId="17F2912E" w14:textId="77777777" w:rsidTr="00D756FB">
        <w:trPr>
          <w:trHeight w:val="284"/>
        </w:trPr>
        <w:tc>
          <w:tcPr>
            <w:tcW w:w="33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F5CE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CC6CCD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76CE9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Event (%)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1243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374140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Multivariable model</w:t>
            </w: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CF040E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DB2B5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Event (%)</w:t>
            </w: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B2A9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D8A6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Multivariable model</w:t>
            </w: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016A11C5" w14:textId="77777777" w:rsidTr="00D756FB">
        <w:trPr>
          <w:trHeight w:val="284"/>
        </w:trPr>
        <w:tc>
          <w:tcPr>
            <w:tcW w:w="33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B85D0D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D69AE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20DC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D74E0D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DA42D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43A86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A0068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2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28439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5AEB3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FC07B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C170C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0FF54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HR (95% CI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40A79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08049F4C" w14:textId="77777777" w:rsidTr="00D756FB">
        <w:trPr>
          <w:trHeight w:val="28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851B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T1-2N0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488B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7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DBD9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21 (6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FB71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F56F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79C9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1E3CE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3DFD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7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ECDC3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09 (2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8948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694A0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07D9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EDDEE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2DB37E51" w14:textId="77777777" w:rsidTr="00D756FB">
        <w:trPr>
          <w:trHeight w:val="28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FE40D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T3-4N0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C9E7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8099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09 (22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55900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.98 (3.16-5.01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418B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5C5EE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.09 (1.62-2.7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9708E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EB1F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EDF7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87 (18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EFC85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6.50 (4.90-8.6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A479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869EE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3.73 (2.73-5.1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AAA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</w:tr>
      <w:tr w:rsidR="00FF40BC" w:rsidRPr="00FF40BC" w14:paraId="394FF338" w14:textId="77777777" w:rsidTr="00D756FB">
        <w:trPr>
          <w:trHeight w:val="28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1C55D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T1-2N1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D55C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FA63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0 (4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7F19A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7.20 (3.82-13.5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CA38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AFC69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4.41 (2.21-8.81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423E2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7619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7CEC6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8 (32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45195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1.43 (5.56-23.4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A77D3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3CA6B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7.22 (3.10-16.8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952F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</w:tr>
      <w:tr w:rsidR="00FF40BC" w:rsidRPr="00FF40BC" w14:paraId="68E57D94" w14:textId="77777777" w:rsidTr="00D756FB">
        <w:trPr>
          <w:trHeight w:val="284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3274FF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pT3-4N1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F49AE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A7964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1 (40.7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FE1B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9.03 (4.92-16.57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33B5D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951CC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7.29 (3.62-14.7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E3F85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BB1DE9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775A98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8 (29.6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B6917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3.11 (6.39-26.92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B521A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697281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10.20 (4.74-21.97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5AAE82" w14:textId="77777777" w:rsidR="003256C0" w:rsidRPr="00FF40BC" w:rsidRDefault="003256C0" w:rsidP="00D756FB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F40BC">
              <w:rPr>
                <w:rFonts w:ascii="Times New Roman" w:hAnsi="Times New Roman"/>
                <w:kern w:val="0"/>
                <w:szCs w:val="20"/>
              </w:rPr>
              <w:t>&lt;.001</w:t>
            </w:r>
          </w:p>
        </w:tc>
      </w:tr>
    </w:tbl>
    <w:p w14:paraId="470F7420" w14:textId="77777777" w:rsidR="003256C0" w:rsidRPr="00FF40BC" w:rsidRDefault="003256C0" w:rsidP="003256C0">
      <w:pPr>
        <w:spacing w:after="0"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>Adjusted for hypertension, operative extent, histology, nuclear grade, and necrosis in multivariable model of MFS</w:t>
      </w:r>
    </w:p>
    <w:p w14:paraId="36E6D5E7" w14:textId="77777777" w:rsidR="003256C0" w:rsidRPr="00FF40BC" w:rsidRDefault="003256C0" w:rsidP="003256C0">
      <w:pPr>
        <w:spacing w:after="0"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>Adjusted for BMI, ASA, hemoglobin, platelet, nephrectomy, operative extent, histology, nuclear grade, and necrosis in multivariable model of RFS</w:t>
      </w:r>
    </w:p>
    <w:p w14:paraId="50A8D66F" w14:textId="77777777" w:rsidR="003256C0" w:rsidRPr="00FF40BC" w:rsidRDefault="003256C0" w:rsidP="003256C0">
      <w:pPr>
        <w:spacing w:after="0"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 xml:space="preserve">Adjusted for age, BMI, diabetes, hypertension, ASA, hemoglobin, nephrectomy, operative extent, nuclear grade, and </w:t>
      </w:r>
      <w:proofErr w:type="spellStart"/>
      <w:r w:rsidRPr="00FF40BC">
        <w:rPr>
          <w:rFonts w:ascii="Times New Roman" w:hAnsi="Times New Roman"/>
          <w:szCs w:val="20"/>
        </w:rPr>
        <w:t>sarcomatoid</w:t>
      </w:r>
      <w:proofErr w:type="spellEnd"/>
      <w:r w:rsidRPr="00FF40BC">
        <w:rPr>
          <w:rFonts w:ascii="Times New Roman" w:hAnsi="Times New Roman"/>
          <w:szCs w:val="20"/>
        </w:rPr>
        <w:t xml:space="preserve"> differentiation in multivariable model of OS</w:t>
      </w:r>
    </w:p>
    <w:p w14:paraId="78374028" w14:textId="77777777" w:rsidR="003256C0" w:rsidRPr="00FF40BC" w:rsidRDefault="003256C0" w:rsidP="003256C0">
      <w:pPr>
        <w:spacing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>Adjusted for BMI, diabetes, hypertension, ASA, hemoglobin, nephrectomy, histology, and nuclear grade in multivariable model of CSS</w:t>
      </w:r>
    </w:p>
    <w:p w14:paraId="7AA52495" w14:textId="77777777" w:rsidR="003256C0" w:rsidRPr="00FF40BC" w:rsidRDefault="003256C0" w:rsidP="003256C0">
      <w:pPr>
        <w:spacing w:after="0" w:line="240" w:lineRule="auto"/>
        <w:rPr>
          <w:rFonts w:ascii="Times New Roman" w:hAnsi="Times New Roman"/>
          <w:b/>
          <w:szCs w:val="20"/>
        </w:rPr>
      </w:pPr>
      <w:r w:rsidRPr="00FF40BC">
        <w:rPr>
          <w:rFonts w:ascii="Times New Roman" w:hAnsi="Times New Roman"/>
          <w:b/>
          <w:szCs w:val="20"/>
        </w:rPr>
        <w:t xml:space="preserve"> (B)</w:t>
      </w:r>
    </w:p>
    <w:tbl>
      <w:tblPr>
        <w:tblpPr w:leftFromText="142" w:rightFromText="142" w:vertAnchor="text" w:horzAnchor="margin" w:tblpY="6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790"/>
        <w:gridCol w:w="1344"/>
        <w:gridCol w:w="2248"/>
        <w:gridCol w:w="1056"/>
        <w:gridCol w:w="2115"/>
        <w:gridCol w:w="1059"/>
        <w:gridCol w:w="790"/>
        <w:gridCol w:w="1344"/>
        <w:gridCol w:w="2248"/>
        <w:gridCol w:w="1056"/>
        <w:gridCol w:w="2115"/>
        <w:gridCol w:w="1059"/>
      </w:tblGrid>
      <w:tr w:rsidR="00FF40BC" w:rsidRPr="00FF40BC" w14:paraId="7E9398B2" w14:textId="77777777" w:rsidTr="00D756FB">
        <w:trPr>
          <w:trHeight w:val="270"/>
        </w:trPr>
        <w:tc>
          <w:tcPr>
            <w:tcW w:w="33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79514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Group</w:t>
            </w:r>
          </w:p>
        </w:tc>
        <w:tc>
          <w:tcPr>
            <w:tcW w:w="2333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EFE7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FS  (n=1,382, event=56)</w:t>
            </w:r>
          </w:p>
        </w:tc>
        <w:tc>
          <w:tcPr>
            <w:tcW w:w="233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4B22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RFS  (n=1,382, event=173)</w:t>
            </w:r>
          </w:p>
        </w:tc>
      </w:tr>
      <w:tr w:rsidR="00FF40BC" w:rsidRPr="00FF40BC" w14:paraId="10C210ED" w14:textId="77777777" w:rsidTr="00D756FB">
        <w:trPr>
          <w:trHeight w:val="270"/>
        </w:trPr>
        <w:tc>
          <w:tcPr>
            <w:tcW w:w="3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5E1A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2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BE4FE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N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0B5BF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38B1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BB6F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6F1D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N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8328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716B8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F7B1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685E07B2" w14:textId="77777777" w:rsidTr="00D756FB">
        <w:trPr>
          <w:trHeight w:val="270"/>
        </w:trPr>
        <w:tc>
          <w:tcPr>
            <w:tcW w:w="3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0195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2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A8A56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F0E6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7873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9E593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9078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A298B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87F3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439D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AD79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EE0A8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D441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A86B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7FEE56DD" w14:textId="77777777" w:rsidTr="00D756FB">
        <w:trPr>
          <w:trHeight w:val="27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17D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1-2N0</w:t>
            </w:r>
          </w:p>
        </w:tc>
        <w:tc>
          <w:tcPr>
            <w:tcW w:w="2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A88A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1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B0F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6 (2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DC4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84C23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D69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AD829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D09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1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7585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97 (8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41A5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E35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132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3A4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69477EA5" w14:textId="77777777" w:rsidTr="00D756FB">
        <w:trPr>
          <w:trHeight w:val="27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53A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3-4N0</w:t>
            </w:r>
          </w:p>
        </w:tc>
        <w:tc>
          <w:tcPr>
            <w:tcW w:w="2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C86A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84D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7 (11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03E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43 (3.15-9.3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C904C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B15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.19 (1.80-5.6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9828A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C648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9BBC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2 (25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A8BC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.67 (2.66-5.0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3B6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5585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87 (1.27-2.7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332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02 </w:t>
            </w:r>
          </w:p>
        </w:tc>
      </w:tr>
      <w:tr w:rsidR="00FF40BC" w:rsidRPr="00FF40BC" w14:paraId="2C2589D4" w14:textId="77777777" w:rsidTr="00D756FB">
        <w:trPr>
          <w:trHeight w:val="270"/>
        </w:trPr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616C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1-2N1</w:t>
            </w:r>
          </w:p>
        </w:tc>
        <w:tc>
          <w:tcPr>
            <w:tcW w:w="214" w:type="pc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0522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BE3C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 (21.4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314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.63 (4.06-39.33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7C27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058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.88 (2.14-22.13)</w:t>
            </w:r>
          </w:p>
        </w:tc>
        <w:tc>
          <w:tcPr>
            <w:tcW w:w="286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92CBC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005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CD7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 (42.9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23F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.03 (3.08-16.06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196A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F16A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51 (1.03-6.15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5DB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44 </w:t>
            </w:r>
          </w:p>
        </w:tc>
      </w:tr>
      <w:tr w:rsidR="00FF40BC" w:rsidRPr="00FF40BC" w14:paraId="45D63EA0" w14:textId="77777777" w:rsidTr="00D756FB">
        <w:trPr>
          <w:trHeight w:val="270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55B0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3-4N1</w:t>
            </w:r>
          </w:p>
        </w:tc>
        <w:tc>
          <w:tcPr>
            <w:tcW w:w="2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1697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8D3BA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F4EF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82 (0.11-31.42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4ABF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681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563CA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74 (0.04-13.23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2266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835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83E8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34CE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8 (57.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9486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.11 (5.88-24.96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B6A2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3AEE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87 (1.25-6.58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AE81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13 </w:t>
            </w:r>
          </w:p>
        </w:tc>
      </w:tr>
      <w:tr w:rsidR="00FF40BC" w:rsidRPr="00FF40BC" w14:paraId="37E2AA20" w14:textId="77777777" w:rsidTr="00D756FB">
        <w:trPr>
          <w:trHeight w:val="27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2D678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233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E972F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2333" w:type="pct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ED690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</w:tr>
      <w:tr w:rsidR="00FF40BC" w:rsidRPr="00FF40BC" w14:paraId="4C010AC0" w14:textId="77777777" w:rsidTr="00D756FB">
        <w:trPr>
          <w:trHeight w:val="270"/>
        </w:trPr>
        <w:tc>
          <w:tcPr>
            <w:tcW w:w="33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A5682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Group</w:t>
            </w:r>
          </w:p>
        </w:tc>
        <w:tc>
          <w:tcPr>
            <w:tcW w:w="2333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98F0B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OS  (n=1,382, event=140)</w:t>
            </w:r>
          </w:p>
        </w:tc>
        <w:tc>
          <w:tcPr>
            <w:tcW w:w="233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585D5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CSS  (n=1,382, event=84)</w:t>
            </w:r>
          </w:p>
        </w:tc>
      </w:tr>
      <w:tr w:rsidR="00FF40BC" w:rsidRPr="00FF40BC" w14:paraId="0EDAF058" w14:textId="77777777" w:rsidTr="00D756FB">
        <w:trPr>
          <w:trHeight w:val="270"/>
        </w:trPr>
        <w:tc>
          <w:tcPr>
            <w:tcW w:w="3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63A2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2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F27C5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N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98944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C777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00527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7B20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N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6D0B3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1486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38E68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0D297C58" w14:textId="77777777" w:rsidTr="00D756FB">
        <w:trPr>
          <w:trHeight w:val="270"/>
        </w:trPr>
        <w:tc>
          <w:tcPr>
            <w:tcW w:w="3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31B2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2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75E0C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C962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80018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89AF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D041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1C4F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DE178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F72B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194B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2814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649F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1A73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2FC741AF" w14:textId="77777777" w:rsidTr="00D756FB">
        <w:trPr>
          <w:trHeight w:val="27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03D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1-2N0</w:t>
            </w:r>
          </w:p>
        </w:tc>
        <w:tc>
          <w:tcPr>
            <w:tcW w:w="2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396E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1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39A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88 (7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2FFA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7D2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7018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18348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7A9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1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87E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4 (4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D10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F70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B0F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BD4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7AB373EC" w14:textId="77777777" w:rsidTr="00D756FB">
        <w:trPr>
          <w:trHeight w:val="27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97D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3-4N0</w:t>
            </w:r>
          </w:p>
        </w:tc>
        <w:tc>
          <w:tcPr>
            <w:tcW w:w="2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CE9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A5F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2 (17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5BB2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82 (1.94-4.0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0A3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65E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57 (1.05-2.3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500FC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2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373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2099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2 (13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743D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.12 (2.61-6.5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7D34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20C2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93 (1.15-3.2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AFC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13 </w:t>
            </w:r>
          </w:p>
        </w:tc>
      </w:tr>
      <w:tr w:rsidR="00FF40BC" w:rsidRPr="00FF40BC" w14:paraId="380D7B93" w14:textId="77777777" w:rsidTr="00D756FB">
        <w:trPr>
          <w:trHeight w:val="270"/>
        </w:trPr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2BC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1-2N1</w:t>
            </w:r>
          </w:p>
        </w:tc>
        <w:tc>
          <w:tcPr>
            <w:tcW w:w="214" w:type="pc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2713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F211A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 (35.7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CA86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43 (2.20-13.41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F7359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0DE6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.09 (2.50-20.09)</w:t>
            </w:r>
          </w:p>
        </w:tc>
        <w:tc>
          <w:tcPr>
            <w:tcW w:w="286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177A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1D4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AF2D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 (28.6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68A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8.19 (2.93-22.88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328F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3750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78 (1.65-20.24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AD6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06 </w:t>
            </w:r>
          </w:p>
        </w:tc>
      </w:tr>
      <w:tr w:rsidR="00FF40BC" w:rsidRPr="00FF40BC" w14:paraId="756C5057" w14:textId="77777777" w:rsidTr="00D756FB">
        <w:trPr>
          <w:trHeight w:val="270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A757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3-4N1</w:t>
            </w:r>
          </w:p>
        </w:tc>
        <w:tc>
          <w:tcPr>
            <w:tcW w:w="2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A3A5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DE8A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 (35.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3844C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49 (2.22-13.56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F71679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60901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04 (1.72-14.77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345EAE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03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10197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6E988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 (28.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9BA8F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8.36 (2.99-23.35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6C39B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B1255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26 (1.71-16.18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B3EFD" w14:textId="77777777" w:rsidR="003256C0" w:rsidRPr="00FF40BC" w:rsidRDefault="003256C0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0.004 </w:t>
            </w:r>
          </w:p>
        </w:tc>
      </w:tr>
    </w:tbl>
    <w:p w14:paraId="5753110A" w14:textId="77777777" w:rsidR="003256C0" w:rsidRPr="00FF40BC" w:rsidRDefault="003256C0" w:rsidP="003256C0">
      <w:pPr>
        <w:spacing w:after="0"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>Adjusted for nuclear grade and necrosis in multivariable model of MFS</w:t>
      </w:r>
    </w:p>
    <w:p w14:paraId="28C19B27" w14:textId="77777777" w:rsidR="003256C0" w:rsidRPr="00FF40BC" w:rsidRDefault="003256C0" w:rsidP="003256C0">
      <w:pPr>
        <w:spacing w:after="0"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 xml:space="preserve">Adjusted for ASA, platelet, nephrectomy, nuclear grade, </w:t>
      </w:r>
      <w:proofErr w:type="spellStart"/>
      <w:r w:rsidRPr="00FF40BC">
        <w:rPr>
          <w:rFonts w:ascii="Times New Roman" w:hAnsi="Times New Roman"/>
          <w:szCs w:val="20"/>
        </w:rPr>
        <w:t>sarcomatoid</w:t>
      </w:r>
      <w:proofErr w:type="spellEnd"/>
      <w:r w:rsidRPr="00FF40BC">
        <w:rPr>
          <w:rFonts w:ascii="Times New Roman" w:hAnsi="Times New Roman"/>
          <w:szCs w:val="20"/>
        </w:rPr>
        <w:t xml:space="preserve"> differentiation, and necrosis in multivariable model of RFS</w:t>
      </w:r>
    </w:p>
    <w:p w14:paraId="2669FDF0" w14:textId="77777777" w:rsidR="003256C0" w:rsidRPr="00FF40BC" w:rsidRDefault="003256C0" w:rsidP="003256C0">
      <w:pPr>
        <w:spacing w:after="0"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 xml:space="preserve">Adjusted for age, BMI, diabetes, ASA, hemoglobin, nuclear grade, and </w:t>
      </w:r>
      <w:proofErr w:type="spellStart"/>
      <w:r w:rsidRPr="00FF40BC">
        <w:rPr>
          <w:rFonts w:ascii="Times New Roman" w:hAnsi="Times New Roman"/>
          <w:szCs w:val="20"/>
        </w:rPr>
        <w:t>sarcomatoid</w:t>
      </w:r>
      <w:proofErr w:type="spellEnd"/>
      <w:r w:rsidRPr="00FF40BC">
        <w:rPr>
          <w:rFonts w:ascii="Times New Roman" w:hAnsi="Times New Roman"/>
          <w:szCs w:val="20"/>
        </w:rPr>
        <w:t xml:space="preserve"> differentiation in multivariable model of OS</w:t>
      </w:r>
    </w:p>
    <w:p w14:paraId="4B3FA0B3" w14:textId="77777777" w:rsidR="003256C0" w:rsidRPr="00FF40BC" w:rsidRDefault="003256C0" w:rsidP="003256C0">
      <w:pPr>
        <w:spacing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t xml:space="preserve">Adjusted for age, BMI, hemoglobin, creatinine, nuclear grade, </w:t>
      </w:r>
      <w:proofErr w:type="spellStart"/>
      <w:r w:rsidRPr="00FF40BC">
        <w:rPr>
          <w:rFonts w:ascii="Times New Roman" w:hAnsi="Times New Roman"/>
          <w:szCs w:val="20"/>
        </w:rPr>
        <w:t>sarcomatoid</w:t>
      </w:r>
      <w:proofErr w:type="spellEnd"/>
      <w:r w:rsidRPr="00FF40BC">
        <w:rPr>
          <w:rFonts w:ascii="Times New Roman" w:hAnsi="Times New Roman"/>
          <w:szCs w:val="20"/>
        </w:rPr>
        <w:t xml:space="preserve"> differentiation, and necrosis in multivariable model of CSS</w:t>
      </w:r>
    </w:p>
    <w:p w14:paraId="6304DBED" w14:textId="77777777" w:rsidR="003256C0" w:rsidRPr="00FF40BC" w:rsidRDefault="003256C0" w:rsidP="003256C0">
      <w:pPr>
        <w:spacing w:line="240" w:lineRule="auto"/>
        <w:rPr>
          <w:rFonts w:ascii="Times New Roman" w:hAnsi="Times New Roman"/>
          <w:szCs w:val="20"/>
        </w:rPr>
      </w:pPr>
    </w:p>
    <w:p w14:paraId="53844347" w14:textId="08771884" w:rsidR="000C61AE" w:rsidRPr="00FF40BC" w:rsidRDefault="000C61AE" w:rsidP="003256C0">
      <w:pPr>
        <w:spacing w:line="240" w:lineRule="auto"/>
        <w:rPr>
          <w:rFonts w:ascii="Times New Roman" w:hAnsi="Times New Roman"/>
          <w:szCs w:val="20"/>
        </w:rPr>
      </w:pPr>
    </w:p>
    <w:p w14:paraId="30696E10" w14:textId="127B67C8" w:rsidR="000C61AE" w:rsidRPr="00FF40BC" w:rsidRDefault="00107CC5" w:rsidP="00107CC5">
      <w:pPr>
        <w:spacing w:line="240" w:lineRule="auto"/>
        <w:rPr>
          <w:rFonts w:ascii="Times New Roman" w:eastAsia="Malgun Gothic" w:hAnsi="Times New Roman"/>
          <w:kern w:val="0"/>
          <w:szCs w:val="20"/>
        </w:rPr>
      </w:pPr>
      <w:r w:rsidRPr="00FF40BC">
        <w:rPr>
          <w:rFonts w:ascii="Times New Roman" w:hAnsi="Times New Roman"/>
          <w:b/>
          <w:szCs w:val="20"/>
        </w:rPr>
        <w:t xml:space="preserve">Supplementary Table 3. </w:t>
      </w:r>
      <w:r w:rsidRPr="00FF40BC">
        <w:rPr>
          <w:rFonts w:ascii="Times New Roman" w:eastAsia="Malgun Gothic" w:hAnsi="Times New Roman"/>
          <w:b/>
          <w:bCs/>
          <w:kern w:val="0"/>
          <w:szCs w:val="20"/>
        </w:rPr>
        <w:t>Comparison of baseline characteristics between pathologic nodal positive and negative groups table (N=1832)</w:t>
      </w:r>
      <w:r w:rsidRPr="00FF40BC">
        <w:rPr>
          <w:rFonts w:ascii="Times New Roman" w:eastAsia="Malgun Gothic" w:hAnsi="Times New Roman"/>
          <w:kern w:val="0"/>
          <w:szCs w:val="20"/>
        </w:rPr>
        <w:t xml:space="preserve">　</w:t>
      </w:r>
    </w:p>
    <w:tbl>
      <w:tblPr>
        <w:tblW w:w="99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1"/>
        <w:gridCol w:w="1293"/>
        <w:gridCol w:w="298"/>
        <w:gridCol w:w="1660"/>
        <w:gridCol w:w="1660"/>
        <w:gridCol w:w="1660"/>
        <w:gridCol w:w="761"/>
      </w:tblGrid>
      <w:tr w:rsidR="00FF40BC" w:rsidRPr="00FF40BC" w14:paraId="19925963" w14:textId="77777777" w:rsidTr="00D756FB">
        <w:trPr>
          <w:trHeight w:val="300"/>
        </w:trPr>
        <w:tc>
          <w:tcPr>
            <w:tcW w:w="389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26C84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DB5F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8A3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Tota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61F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xN1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5B9A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1-4N0</w:t>
            </w:r>
          </w:p>
        </w:tc>
        <w:tc>
          <w:tcPr>
            <w:tcW w:w="7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EFB22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2D31B343" w14:textId="77777777" w:rsidTr="00D756FB">
        <w:trPr>
          <w:trHeight w:val="300"/>
        </w:trPr>
        <w:tc>
          <w:tcPr>
            <w:tcW w:w="38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EEE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9CA4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1A08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(n=183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8C86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(n=5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D752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(n=1780)</w:t>
            </w:r>
          </w:p>
        </w:tc>
        <w:tc>
          <w:tcPr>
            <w:tcW w:w="7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35F0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</w:tr>
      <w:tr w:rsidR="00FF40BC" w:rsidRPr="00FF40BC" w14:paraId="537A89CF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E6C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Age at opera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7D0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an±STD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BC27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478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5.5±12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82E8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3.6±13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EB0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5.6±12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606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2549</w:t>
            </w:r>
          </w:p>
        </w:tc>
      </w:tr>
      <w:tr w:rsidR="00FF40BC" w:rsidRPr="00FF40BC" w14:paraId="2B0B3527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ADD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Gend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745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ale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BEA6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C4A5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763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4 (6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670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53 (70.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817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4361</w:t>
            </w:r>
          </w:p>
        </w:tc>
      </w:tr>
      <w:tr w:rsidR="00FF40BC" w:rsidRPr="00FF40BC" w14:paraId="04E33302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F64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DFB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female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06A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539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7859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8 (3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BE5B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27 (29.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6A6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7B5F43BE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7B7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Body mass index (kg/cm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5BD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an±STD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27D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4FC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4.4±3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873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3.3±3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C47D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4.4±3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A41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213</w:t>
            </w:r>
          </w:p>
        </w:tc>
      </w:tr>
      <w:tr w:rsidR="00FF40BC" w:rsidRPr="00FF40BC" w14:paraId="7A551714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BDF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Diabete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1B25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4CEF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952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AE3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 (1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64E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18 (12.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9B2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8755</w:t>
            </w:r>
          </w:p>
        </w:tc>
      </w:tr>
      <w:tr w:rsidR="00FF40BC" w:rsidRPr="00FF40BC" w14:paraId="69C2A1DC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4F2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yperten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72C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0B79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715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869F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6 (3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5F3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48 (36.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06A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3998</w:t>
            </w:r>
          </w:p>
        </w:tc>
      </w:tr>
      <w:tr w:rsidR="00FF40BC" w:rsidRPr="00FF40BC" w14:paraId="195F4051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5E6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Chronic renal failur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257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CE3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877A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4EE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7032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5 (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1E0F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2271</w:t>
            </w:r>
          </w:p>
        </w:tc>
      </w:tr>
      <w:tr w:rsidR="00FF40BC" w:rsidRPr="00FF40BC" w14:paraId="4B28A33B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310D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CO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981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,1,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922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3A58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374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2 (8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F1A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975 (54.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FFD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2543</w:t>
            </w:r>
          </w:p>
        </w:tc>
      </w:tr>
      <w:tr w:rsidR="00FF40BC" w:rsidRPr="00FF40BC" w14:paraId="62BF0F0A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F20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464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,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5F9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2F5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D77D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A5FB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8 (2.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0B0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7D05ADF7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0EA5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AS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BFC0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774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C2D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F98B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1 (2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264D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27 (40.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8D6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232</w:t>
            </w:r>
          </w:p>
        </w:tc>
      </w:tr>
      <w:tr w:rsidR="00FF40BC" w:rsidRPr="00FF40BC" w14:paraId="446D576D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EA5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E177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41B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2C5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B0E4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2 (4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794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65 (4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AD2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2AF438C7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DBC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6E7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D606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6BA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8E4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 (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44AF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95 (5.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862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4B6B409D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E84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0E2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C066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E149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3AF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27B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 (0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E84D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0126BB93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AA15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b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C24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B81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413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 (12.6-15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E8C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.8 (11.2-1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F6E1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 (12.6-15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3B7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</w:tr>
      <w:tr w:rsidR="00FF40BC" w:rsidRPr="00FF40BC" w14:paraId="4289B577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9A5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latele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CE92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77A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473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32 (195-2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AA4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79.5 (216-3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24BB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31 (194-27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C6B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007</w:t>
            </w:r>
          </w:p>
        </w:tc>
      </w:tr>
      <w:tr w:rsidR="00FF40BC" w:rsidRPr="00FF40BC" w14:paraId="69E1FBA3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7A6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Creatinin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BE25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E9E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5B80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0.9-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1043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95 (0.86-1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68A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0.9-1.1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7F8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4261</w:t>
            </w:r>
          </w:p>
        </w:tc>
      </w:tr>
      <w:tr w:rsidR="00FF40BC" w:rsidRPr="00FF40BC" w14:paraId="2F933FC5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F92C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Albumi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B73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FFF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B778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.3 (4-4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888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.1 (3.7-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810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.3 (4-4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D4A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</w:tr>
      <w:tr w:rsidR="00FF40BC" w:rsidRPr="00FF40BC" w14:paraId="63697FF0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2436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AS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BFC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CD91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DA4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1 (17-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F4D6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0 (14-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9351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1 (17-2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C66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504</w:t>
            </w:r>
          </w:p>
        </w:tc>
      </w:tr>
      <w:tr w:rsidR="00FF40BC" w:rsidRPr="00FF40BC" w14:paraId="27956F59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DF33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AL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7E3A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4C49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05A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1 (15-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D81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6 (12-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F77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1 (15-3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AB6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108</w:t>
            </w:r>
          </w:p>
        </w:tc>
      </w:tr>
      <w:tr w:rsidR="00FF40BC" w:rsidRPr="00FF40BC" w14:paraId="530E098B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6B4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DRD GF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09E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E134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3AC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2.4 (62.2-83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6BAE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1.95 (59.55-8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559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2.4 (62.2-83.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264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9798</w:t>
            </w:r>
          </w:p>
        </w:tc>
      </w:tr>
      <w:tr w:rsidR="00FF40BC" w:rsidRPr="00FF40BC" w14:paraId="331B4BA0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099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Tumor loca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9B58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L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F2E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388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9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6E8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4 (4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02D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944 (5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998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505</w:t>
            </w:r>
          </w:p>
        </w:tc>
      </w:tr>
      <w:tr w:rsidR="00FF40BC" w:rsidRPr="00FF40BC" w14:paraId="1ED80DE4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F77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6ED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Rt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3FDE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980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8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6AE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8 (5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FD0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814 (45.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19A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687CBA87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A9F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A1CC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Bilat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EDE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6229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B24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63E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 (0.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156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702B54A2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AA2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Nephrectomy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781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Open surgery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0A18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D6E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7F7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8 (7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EC1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18 (68.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FB1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5314</w:t>
            </w:r>
          </w:p>
        </w:tc>
      </w:tr>
      <w:tr w:rsidR="00FF40BC" w:rsidRPr="00FF40BC" w14:paraId="6377B85F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C78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8FD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Laparoscopic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E00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D695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2CD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 (2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8D03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47 (30.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95F3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7464D880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EF1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Operative Exten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9831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artial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467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6C6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FFE3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 (7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92FB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89 (33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788B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</w:tr>
      <w:tr w:rsidR="00FF40BC" w:rsidRPr="00FF40BC" w14:paraId="4275102C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A8C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2958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radical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C90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4CA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4B23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8 (5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A26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76 (15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D70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62B34C47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4AE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T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7DDA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T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00F5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8454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3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BC9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 (2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790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310 (73.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B89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</w:tr>
      <w:tr w:rsidR="00FF40BC" w:rsidRPr="00FF40BC" w14:paraId="4B33A76B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2398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B66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T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7C7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C22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1CD4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1 (2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BDD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80 (10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9BEA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43D29A69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87C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3B0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T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816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D702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3C42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6 (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28E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75 (15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72D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6D9CB39C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A89D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77CF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T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B50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A40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8BD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BB3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5 (0.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C2B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0F2151B4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3578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istolog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22A5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clear cell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2F7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60A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C265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2 (6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77D2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68 (82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8CE5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019</w:t>
            </w:r>
          </w:p>
        </w:tc>
      </w:tr>
      <w:tr w:rsidR="00FF40BC" w:rsidRPr="00FF40BC" w14:paraId="36199A4F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8154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D33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non-clear cell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86D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109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66D6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7 (3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0FE3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75 (15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258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43B189FF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1977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ECF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ixed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D56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DA4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04C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18A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7 (1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D0B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504D7B70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E35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Nuclear grad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431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grade 1-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C17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AC7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8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679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3 (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00F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872 (4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BDA2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041</w:t>
            </w:r>
          </w:p>
        </w:tc>
      </w:tr>
      <w:tr w:rsidR="00FF40BC" w:rsidRPr="00FF40BC" w14:paraId="26DBFF19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4D0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017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grade 3-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A696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7F1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B4C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8 (5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E49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33 (41.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BA52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0F634538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6167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Sarcomatoid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differentia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5F1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03D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21D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89E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 (9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114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7 (1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3551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017</w:t>
            </w:r>
          </w:p>
        </w:tc>
      </w:tr>
      <w:tr w:rsidR="00FF40BC" w:rsidRPr="00FF40BC" w14:paraId="25914CE6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394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Necrosi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358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A3D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C42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E8F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6 (3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812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0 (3.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C5A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</w:tr>
      <w:tr w:rsidR="00FF40BC" w:rsidRPr="00FF40BC" w14:paraId="48610719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DF3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Lymphovascular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inva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C5C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854D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904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C06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8 (3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823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7 (2.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A69F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</w:tr>
      <w:tr w:rsidR="00FF40BC" w:rsidRPr="00FF40BC" w14:paraId="6C874111" w14:textId="77777777" w:rsidTr="00D756F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A168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Capsular inva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FCD8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C97A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197F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F931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6 (30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B4B6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12 (6.3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7702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</w:tr>
    </w:tbl>
    <w:p w14:paraId="1BD81766" w14:textId="77777777" w:rsidR="00107CC5" w:rsidRPr="00FF40BC" w:rsidRDefault="00107CC5" w:rsidP="00107CC5"/>
    <w:p w14:paraId="4C0675F3" w14:textId="6A15B144" w:rsidR="00107CC5" w:rsidRPr="00FF40BC" w:rsidRDefault="00107CC5" w:rsidP="00107CC5">
      <w:pPr>
        <w:rPr>
          <w:rFonts w:ascii="Times New Roman" w:hAnsi="Times New Roman"/>
          <w:b/>
        </w:rPr>
      </w:pPr>
      <w:r w:rsidRPr="00FF40BC">
        <w:rPr>
          <w:rFonts w:ascii="Times New Roman" w:hAnsi="Times New Roman"/>
          <w:b/>
        </w:rPr>
        <w:t>Supplementary table 4. Comparison of survival prognoses between pathologic nodal positive and negative groups</w:t>
      </w:r>
    </w:p>
    <w:tbl>
      <w:tblPr>
        <w:tblW w:w="139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6"/>
        <w:gridCol w:w="911"/>
        <w:gridCol w:w="1060"/>
        <w:gridCol w:w="1314"/>
        <w:gridCol w:w="761"/>
        <w:gridCol w:w="1314"/>
        <w:gridCol w:w="761"/>
        <w:gridCol w:w="744"/>
        <w:gridCol w:w="1424"/>
        <w:gridCol w:w="761"/>
        <w:gridCol w:w="1648"/>
        <w:gridCol w:w="1160"/>
      </w:tblGrid>
      <w:tr w:rsidR="00FF40BC" w:rsidRPr="00FF40BC" w14:paraId="4020F9ED" w14:textId="77777777" w:rsidTr="00D756FB">
        <w:trPr>
          <w:trHeight w:val="270"/>
        </w:trPr>
        <w:tc>
          <w:tcPr>
            <w:tcW w:w="206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E7D99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Subgroup datase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9E4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21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6CE6395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FS</w:t>
            </w:r>
          </w:p>
        </w:tc>
        <w:tc>
          <w:tcPr>
            <w:tcW w:w="573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F0C8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RFS</w:t>
            </w:r>
          </w:p>
        </w:tc>
      </w:tr>
      <w:tr w:rsidR="00FF40BC" w:rsidRPr="00FF40BC" w14:paraId="21BBA62C" w14:textId="77777777" w:rsidTr="00D756FB">
        <w:trPr>
          <w:trHeight w:val="270"/>
        </w:trPr>
        <w:tc>
          <w:tcPr>
            <w:tcW w:w="20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0D33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4925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7F02E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E1B1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C82721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</w:p>
        </w:tc>
        <w:tc>
          <w:tcPr>
            <w:tcW w:w="7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6088D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DA27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DFE8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A585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49B6F661" w14:textId="77777777" w:rsidTr="00D756FB">
        <w:trPr>
          <w:trHeight w:val="270"/>
        </w:trPr>
        <w:tc>
          <w:tcPr>
            <w:tcW w:w="206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2B20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4EB1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4CD4A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72D6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6031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0689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8176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7BCD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5455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14F3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9486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B534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3A7C18FE" w14:textId="77777777" w:rsidTr="00D756FB">
        <w:trPr>
          <w:trHeight w:val="270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BF6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 xml:space="preserve">　</w:t>
            </w:r>
            <w:proofErr w:type="spellStart"/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pN</w:t>
            </w:r>
            <w:proofErr w:type="spellEnd"/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(</w:t>
            </w: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0</w:t>
            </w:r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B0C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78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CCFF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94 (5.3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BC8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490E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1CD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F89C3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8224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46 (13.8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587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5F90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E1B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393D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16C8A300" w14:textId="77777777" w:rsidTr="00D756FB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7995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 xml:space="preserve">　</w:t>
            </w:r>
            <w:proofErr w:type="spellStart"/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pN</w:t>
            </w:r>
            <w:proofErr w:type="spellEnd"/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(</w:t>
            </w: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1</w:t>
            </w:r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2B35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6D96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 (7.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0667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68 (0.62-4.57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6E54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31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6A1A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89 (0.66-5.42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7504E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23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9B4F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7 (51.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101B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14 (3.45-7.65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A841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B622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.37 (2.06-5.5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1DB5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</w:tr>
      <w:tr w:rsidR="00FF40BC" w:rsidRPr="00FF40BC" w14:paraId="274EFBEB" w14:textId="77777777" w:rsidTr="00D756FB">
        <w:trPr>
          <w:trHeight w:val="270"/>
        </w:trPr>
        <w:tc>
          <w:tcPr>
            <w:tcW w:w="20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21FD4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Subgroup datase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9B8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21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6A18B3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OS</w:t>
            </w:r>
          </w:p>
        </w:tc>
        <w:tc>
          <w:tcPr>
            <w:tcW w:w="573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6C2E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CSS</w:t>
            </w:r>
          </w:p>
        </w:tc>
      </w:tr>
      <w:tr w:rsidR="00FF40BC" w:rsidRPr="00FF40BC" w14:paraId="2A80EC95" w14:textId="77777777" w:rsidTr="00D756FB">
        <w:trPr>
          <w:trHeight w:val="270"/>
        </w:trPr>
        <w:tc>
          <w:tcPr>
            <w:tcW w:w="206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3397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074E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729B1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57A6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525BD9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</w:p>
        </w:tc>
        <w:tc>
          <w:tcPr>
            <w:tcW w:w="7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E6896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29F9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250C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</w:p>
        </w:tc>
      </w:tr>
      <w:tr w:rsidR="00FF40BC" w:rsidRPr="00FF40BC" w14:paraId="617A05BF" w14:textId="77777777" w:rsidTr="00D756FB">
        <w:trPr>
          <w:trHeight w:val="270"/>
        </w:trPr>
        <w:tc>
          <w:tcPr>
            <w:tcW w:w="206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00DC4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986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FAA69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6385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C25B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FBB9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C6F1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E9A0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7BBC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AEAA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9C99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7580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7FB1BB87" w14:textId="77777777" w:rsidTr="00D756FB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B697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 xml:space="preserve">　</w:t>
            </w:r>
            <w:proofErr w:type="spellStart"/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pN</w:t>
            </w:r>
            <w:proofErr w:type="spellEnd"/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(</w:t>
            </w: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0</w:t>
            </w:r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0EC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78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22D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30 (12.9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FA370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DCEA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147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7408B9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85D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5 (8.2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3A6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958D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201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9C81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6EB0C21B" w14:textId="77777777" w:rsidTr="00D756FB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432D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 xml:space="preserve">　</w:t>
            </w:r>
            <w:proofErr w:type="spellStart"/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pN</w:t>
            </w:r>
            <w:proofErr w:type="spellEnd"/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(</w:t>
            </w: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1</w:t>
            </w:r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015D6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28C82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1 (40.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521E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.60 (2.30-5.65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384F8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1124F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.49 (2.05-5.93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58300C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823EA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6 (30.8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67CAE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.28 (2.54-7.19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A13A7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0B6F3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.26 (1.72-6.2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7547B" w14:textId="77777777" w:rsidR="00107CC5" w:rsidRPr="00FF40BC" w:rsidRDefault="00107CC5" w:rsidP="00D75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003</w:t>
            </w:r>
          </w:p>
        </w:tc>
      </w:tr>
    </w:tbl>
    <w:p w14:paraId="0E137455" w14:textId="77777777" w:rsidR="00107CC5" w:rsidRPr="00FF40BC" w:rsidRDefault="00107CC5" w:rsidP="00107CC5"/>
    <w:tbl>
      <w:tblPr>
        <w:tblW w:w="143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1276"/>
        <w:gridCol w:w="298"/>
        <w:gridCol w:w="1600"/>
        <w:gridCol w:w="1720"/>
        <w:gridCol w:w="1700"/>
        <w:gridCol w:w="1600"/>
        <w:gridCol w:w="820"/>
        <w:gridCol w:w="1081"/>
        <w:gridCol w:w="461"/>
      </w:tblGrid>
      <w:tr w:rsidR="00FF40BC" w:rsidRPr="00FF40BC" w14:paraId="520985D8" w14:textId="146D7187" w:rsidTr="00C30A39">
        <w:trPr>
          <w:trHeight w:val="300"/>
        </w:trPr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E1DC" w14:textId="77777777" w:rsidR="00C30A39" w:rsidRPr="00FF40BC" w:rsidRDefault="00C30A39" w:rsidP="00C80670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 xml:space="preserve">Supplementary Table 5. Comparison of Baseline characteristics among  patient staged pT2-4 with pN0, pN1, and </w:t>
            </w:r>
            <w:proofErr w:type="spellStart"/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pNx</w:t>
            </w:r>
            <w:proofErr w:type="spellEnd"/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 xml:space="preserve"> groups </w:t>
            </w:r>
            <w:r w:rsidRPr="00FF40BC">
              <w:rPr>
                <w:rFonts w:ascii="Times New Roman" w:eastAsia="Malgun Gothic" w:hAnsi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table (N=84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A90C27" w14:textId="77777777" w:rsidR="00C30A39" w:rsidRPr="00FF40BC" w:rsidRDefault="00C30A39" w:rsidP="00C80670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</w:p>
        </w:tc>
      </w:tr>
      <w:tr w:rsidR="00FF40BC" w:rsidRPr="00FF40BC" w14:paraId="279D760E" w14:textId="77777777" w:rsidTr="00C30A39">
        <w:trPr>
          <w:gridAfter w:val="2"/>
          <w:wAfter w:w="1542" w:type="dxa"/>
          <w:trHeight w:val="300"/>
        </w:trPr>
        <w:tc>
          <w:tcPr>
            <w:tcW w:w="503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382D7F" w14:textId="77777777" w:rsidR="00C30A39" w:rsidRPr="00FF40BC" w:rsidRDefault="00C30A39">
            <w:pPr>
              <w:widowControl/>
              <w:suppressAutoHyphens w:val="0"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6113F" w14:textId="77777777" w:rsidR="00C30A39" w:rsidRPr="00FF40BC" w:rsidRDefault="00C30A39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4287" w14:textId="77777777" w:rsidR="00C30A39" w:rsidRPr="00FF40BC" w:rsidRDefault="00C30A39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Total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1670" w14:textId="30C4CF29" w:rsidR="00C30A39" w:rsidRPr="00FF40BC" w:rsidRDefault="00727A4C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pNx</w:t>
            </w:r>
            <w:proofErr w:type="spellEnd"/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8EC4" w14:textId="1268ED2D" w:rsidR="00C30A39" w:rsidRPr="00FF40BC" w:rsidRDefault="00727A4C" w:rsidP="00727A4C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pN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EB5E" w14:textId="5E6E2775" w:rsidR="00C30A39" w:rsidRPr="00FF40BC" w:rsidRDefault="00727A4C" w:rsidP="00727A4C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pN1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2939DB" w14:textId="77777777" w:rsidR="00C30A39" w:rsidRPr="00FF40BC" w:rsidRDefault="00C30A39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p-value</w:t>
            </w:r>
          </w:p>
        </w:tc>
      </w:tr>
      <w:tr w:rsidR="00FF40BC" w:rsidRPr="00FF40BC" w14:paraId="7FAFE024" w14:textId="77777777" w:rsidTr="00C30A39">
        <w:trPr>
          <w:gridAfter w:val="2"/>
          <w:wAfter w:w="1542" w:type="dxa"/>
          <w:trHeight w:val="300"/>
        </w:trPr>
        <w:tc>
          <w:tcPr>
            <w:tcW w:w="503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6B55A" w14:textId="77777777" w:rsidR="00C30A39" w:rsidRPr="00FF40BC" w:rsidRDefault="00C30A39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8155D" w14:textId="77777777" w:rsidR="00C30A39" w:rsidRPr="00FF40BC" w:rsidRDefault="00C30A39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85832" w14:textId="77777777" w:rsidR="00C30A39" w:rsidRPr="00FF40BC" w:rsidRDefault="00C30A39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(n=84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C2D9D" w14:textId="77777777" w:rsidR="00C30A39" w:rsidRPr="00FF40BC" w:rsidRDefault="00C30A39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(n=33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EA365" w14:textId="77777777" w:rsidR="00C30A39" w:rsidRPr="00FF40BC" w:rsidRDefault="00C30A39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(n=47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F3ED8" w14:textId="77777777" w:rsidR="00C30A39" w:rsidRPr="00FF40BC" w:rsidRDefault="00C30A39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(n=38)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AC68C" w14:textId="77777777" w:rsidR="00C30A39" w:rsidRPr="00FF40BC" w:rsidRDefault="00C30A39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F40BC" w:rsidRPr="00FF40BC" w14:paraId="78F841D6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6CBE0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Age at ope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8218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mean±STD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E0A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51B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7.6±12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AF2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9.4±1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4FC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6.6±12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71CC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4.3±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C5B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014</w:t>
            </w:r>
          </w:p>
        </w:tc>
      </w:tr>
      <w:tr w:rsidR="00FF40BC" w:rsidRPr="00FF40BC" w14:paraId="58AB5C31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9877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FF27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ale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5B8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236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86DC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33 (6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127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18 (67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D27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6 (68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507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8503</w:t>
            </w:r>
          </w:p>
        </w:tc>
      </w:tr>
      <w:tr w:rsidR="00FF40BC" w:rsidRPr="00FF40BC" w14:paraId="1BAC4167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CB804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40B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female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002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EB72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1F7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02 (3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54E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52 (3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FE3A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2 (3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C7CC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74001252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5D52D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Body mass index (kg/cm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E12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mean±STD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C19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DCA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4.2±3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087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4.3±3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017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4.2±3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017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3±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4835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1255</w:t>
            </w:r>
          </w:p>
        </w:tc>
      </w:tr>
      <w:tr w:rsidR="00FF40BC" w:rsidRPr="00FF40BC" w14:paraId="6CBD25E2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BD318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0A9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86E7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3770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9CAE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3 (15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A538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8 (1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2C6F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 (10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E88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3025</w:t>
            </w:r>
          </w:p>
        </w:tc>
      </w:tr>
      <w:tr w:rsidR="00FF40BC" w:rsidRPr="00FF40BC" w14:paraId="5EBC9A1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3AB3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B89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A73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2905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14E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56 (46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C8F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90 (4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BC6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 (3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FEF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999</w:t>
            </w:r>
          </w:p>
        </w:tc>
      </w:tr>
      <w:tr w:rsidR="00FF40BC" w:rsidRPr="00FF40BC" w14:paraId="6F2706C9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FB707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Chronic renal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3F2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C195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54C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85D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8 (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C62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0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845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68E1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1928</w:t>
            </w:r>
          </w:p>
        </w:tc>
      </w:tr>
      <w:tr w:rsidR="00FF40BC" w:rsidRPr="00FF40BC" w14:paraId="4937B64E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50D1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ECO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54F3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,1,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DFE4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B97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7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BBAE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32 (9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857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58 (7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CD8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8 (73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F54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182</w:t>
            </w:r>
          </w:p>
        </w:tc>
      </w:tr>
      <w:tr w:rsidR="00FF40BC" w:rsidRPr="00FF40BC" w14:paraId="393211EA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99E6E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E8D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,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0B6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F23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385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 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C22B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 (2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CC0C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 (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E37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6685BF94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1500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A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766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BC36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532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1DD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71 (2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3767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50 (3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269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7 (18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6E2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4158</w:t>
            </w:r>
          </w:p>
        </w:tc>
      </w:tr>
      <w:tr w:rsidR="00FF40BC" w:rsidRPr="00FF40BC" w14:paraId="5BDDE2EE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37791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ED79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3EA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9BB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43F1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2 (39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B151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14 (45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33C1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8 (4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9CD1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6033626B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989A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64B7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A40A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ABB1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968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2 (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317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8 (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E1E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 (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007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613D661E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37B83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25D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7378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D7E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.4 (11.6-14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CE36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.6 (11.9-14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E2F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.25 (11.6-14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0138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2.7 (10.6-1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C391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1872</w:t>
            </w:r>
          </w:p>
        </w:tc>
      </w:tr>
      <w:tr w:rsidR="00FF40BC" w:rsidRPr="00FF40BC" w14:paraId="376B120C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81F1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Platel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CA36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E69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9EE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43 (202-3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29CF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31.5 (196.5-285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BD2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52 (204-3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4D88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74 (208-3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2F4E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026</w:t>
            </w:r>
          </w:p>
        </w:tc>
      </w:tr>
      <w:tr w:rsidR="00FF40BC" w:rsidRPr="00FF40BC" w14:paraId="5D6D811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2A0E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Creat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30C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20E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D53F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0.84-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B311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98 (0.81-1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99E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0.9-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AA08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0.9-1.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7AE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518</w:t>
            </w:r>
          </w:p>
        </w:tc>
      </w:tr>
      <w:tr w:rsidR="00FF40BC" w:rsidRPr="00FF40BC" w14:paraId="4C864354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A698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Albu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F64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FD7B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082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.2 (3.8-4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B25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.3 (3.9-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3465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.2 (3.8-4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F60E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 (3.6-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9F8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004</w:t>
            </w:r>
          </w:p>
        </w:tc>
      </w:tr>
      <w:tr w:rsidR="00FF40BC" w:rsidRPr="00FF40BC" w14:paraId="73E0D59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1D152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0E8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45C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E37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1 (17-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50C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1 (17-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FEE9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0 (16-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E51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1.5 (16-26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12261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2126</w:t>
            </w:r>
          </w:p>
        </w:tc>
      </w:tr>
      <w:tr w:rsidR="00FF40BC" w:rsidRPr="00FF40BC" w14:paraId="5F862F6B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6FCD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A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C7A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EB2F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3DBF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9 (13-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25D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0 (14-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8EE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8 (12-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811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9.5 (14-2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2FE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1904</w:t>
            </w:r>
          </w:p>
        </w:tc>
      </w:tr>
      <w:tr w:rsidR="00FF40BC" w:rsidRPr="00FF40BC" w14:paraId="0BFA5188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03CC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DRD G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C807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edian (IQR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9A3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E1E4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70.6 (59.8-83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4BA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73.4 (60.3-8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38E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68.75 (59.4-78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043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70.4 (57.6-82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3CB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105</w:t>
            </w:r>
          </w:p>
        </w:tc>
      </w:tr>
      <w:tr w:rsidR="00FF40BC" w:rsidRPr="00FF40BC" w14:paraId="6D098D9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69238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Tumor 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309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L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88D7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A13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DACA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57 (46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524E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37 (5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D8E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6 (4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1DF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5534</w:t>
            </w:r>
          </w:p>
        </w:tc>
      </w:tr>
      <w:tr w:rsidR="00FF40BC" w:rsidRPr="00FF40BC" w14:paraId="489A9C4B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373E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FC4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Rt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C0F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4111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E18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69 (5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9BF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26 (48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A055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2 (5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C2C4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571008F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CBA0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2A5E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Bilat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1EA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F22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B55E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 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437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0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5AC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 (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99D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76D146AC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43A6E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Nephrectom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53D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Open surgery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578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5EE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D14A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4 (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EBFE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70 (78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14A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1 (8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122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&lt;.0001</w:t>
            </w:r>
          </w:p>
        </w:tc>
      </w:tr>
      <w:tr w:rsidR="00FF40BC" w:rsidRPr="00FF40BC" w14:paraId="2CCA2EA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3E20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456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Laparoscopic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7D92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A67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9731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94 (5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C18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94 (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03C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7 (18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7AC5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0EC0617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BF82F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Operative Ex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FC2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partial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2AFF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5BFB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DA2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8 (11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860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5 (5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549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 (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598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117</w:t>
            </w:r>
          </w:p>
        </w:tc>
      </w:tr>
      <w:tr w:rsidR="00FF40BC" w:rsidRPr="00FF40BC" w14:paraId="1D703AC9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297C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301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radical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FAF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F495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761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87 (8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FDA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40 (29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64E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1 (5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ADF9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111B200E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FAD2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p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474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T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4FB0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468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A75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43 (4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A4B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80 (38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36A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1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67E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3882</w:t>
            </w:r>
          </w:p>
        </w:tc>
      </w:tr>
      <w:tr w:rsidR="00FF40BC" w:rsidRPr="00FF40BC" w14:paraId="721D19B0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62BF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12E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T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EA4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FCFF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6AA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85 (5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7CD8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75 (5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3AE3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6 (68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8AD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0C5D3BE5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63C1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D5D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T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2036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602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8FB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7 (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E0C6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5 (3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D7D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EF5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406C255B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F7EC1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Hist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A5A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clear cell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D51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33B1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6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E0B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67 (79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ECE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95 (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098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2 (5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2EDD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042</w:t>
            </w:r>
          </w:p>
        </w:tc>
      </w:tr>
      <w:tr w:rsidR="00FF40BC" w:rsidRPr="00FF40BC" w14:paraId="4188A36C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E762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4D7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non-clear cell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27F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54F7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5E05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65 (19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5E1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65 (1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D65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 (3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C6E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54978FAA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4AB7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183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mixed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9F4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D0C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B99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 (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575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 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C500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370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03C35122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5189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Nuclear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7DA6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grade 1-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540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E23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F547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20 (35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8D4F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16 (2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D3B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8 (21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CDB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2438</w:t>
            </w:r>
          </w:p>
        </w:tc>
      </w:tr>
      <w:tr w:rsidR="00FF40BC" w:rsidRPr="00FF40BC" w14:paraId="2F72C12B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42CA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B3D7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grade 3-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2B2D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829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24DB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12 (6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540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66 (56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80D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9 (5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67F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352B5B8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5A8F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Sarcomatoid</w:t>
            </w:r>
            <w:proofErr w:type="spellEnd"/>
            <w:r w:rsidRPr="00FF40BC">
              <w:rPr>
                <w:rFonts w:ascii="Times New Roman" w:eastAsia="Malgun Gothic" w:hAnsi="Times New Roman"/>
                <w:szCs w:val="20"/>
              </w:rPr>
              <w:t xml:space="preserve"> 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108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F4D8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FC83B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370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2 (6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FF3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4 (5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4AC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 (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9944E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5835</w:t>
            </w:r>
          </w:p>
        </w:tc>
      </w:tr>
      <w:tr w:rsidR="00FF40BC" w:rsidRPr="00FF40BC" w14:paraId="33956559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8F13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Necr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A79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6187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4C6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9D53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11 (3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62CD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4 (1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B30A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2 (3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833C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&lt;.0001</w:t>
            </w:r>
          </w:p>
        </w:tc>
      </w:tr>
      <w:tr w:rsidR="00FF40BC" w:rsidRPr="00FF40BC" w14:paraId="3F901751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DC4ED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szCs w:val="20"/>
              </w:rPr>
              <w:t>Lymphovascular</w:t>
            </w:r>
            <w:proofErr w:type="spellEnd"/>
            <w:r w:rsidRPr="00FF40BC">
              <w:rPr>
                <w:rFonts w:ascii="Times New Roman" w:eastAsia="Malgun Gothic" w:hAnsi="Times New Roman"/>
                <w:szCs w:val="20"/>
              </w:rPr>
              <w:t xml:space="preserve">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7769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9E3A4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EE505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AD8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6 (1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330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7 (7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ECB50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5 (39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9201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&lt;.0001</w:t>
            </w:r>
          </w:p>
        </w:tc>
      </w:tr>
      <w:tr w:rsidR="00FF40BC" w:rsidRPr="00FF40BC" w14:paraId="6BFEF743" w14:textId="77777777" w:rsidTr="00C30A39">
        <w:trPr>
          <w:gridAfter w:val="2"/>
          <w:wAfter w:w="1542" w:type="dxa"/>
          <w:trHeight w:val="300"/>
        </w:trPr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B47EF" w14:textId="77777777" w:rsidR="00C30A39" w:rsidRPr="00FF40BC" w:rsidRDefault="00C30A39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Capsular inva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35692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yes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CE21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AC8B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353C6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91 (57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1A25A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87 (18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E4537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2 (31.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225BF" w14:textId="77777777" w:rsidR="00C30A39" w:rsidRPr="00FF40BC" w:rsidRDefault="00C30A39">
            <w:pPr>
              <w:jc w:val="right"/>
              <w:rPr>
                <w:rFonts w:ascii="Times New Roman" w:eastAsia="Malgun Gothic" w:hAnsi="Times New Roman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&lt;.0001</w:t>
            </w:r>
          </w:p>
        </w:tc>
      </w:tr>
    </w:tbl>
    <w:p w14:paraId="60A985D3" w14:textId="77777777" w:rsidR="000B6223" w:rsidRPr="00FF40BC" w:rsidRDefault="000B6223" w:rsidP="00107CC5"/>
    <w:p w14:paraId="627FD10F" w14:textId="7842B502" w:rsidR="000B6223" w:rsidRPr="00FF40BC" w:rsidRDefault="00757ECB" w:rsidP="00107CC5">
      <w:r w:rsidRPr="00FF40BC">
        <w:rPr>
          <w:rFonts w:ascii="Times New Roman" w:hAnsi="Times New Roman"/>
        </w:rPr>
        <w:t>Supplementary table 6.</w:t>
      </w:r>
      <w:r w:rsidRPr="00FF40BC">
        <w:rPr>
          <w:rFonts w:ascii="Times New Roman" w:hAnsi="Times New Roman"/>
          <w:b/>
        </w:rPr>
        <w:t xml:space="preserve"> Comparison of survival prognoses according to nodal status and LN dissection in pT2-4 staged patients</w:t>
      </w:r>
    </w:p>
    <w:tbl>
      <w:tblPr>
        <w:tblW w:w="12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682"/>
        <w:gridCol w:w="900"/>
        <w:gridCol w:w="1487"/>
        <w:gridCol w:w="761"/>
        <w:gridCol w:w="1383"/>
        <w:gridCol w:w="761"/>
        <w:gridCol w:w="894"/>
        <w:gridCol w:w="1376"/>
        <w:gridCol w:w="761"/>
        <w:gridCol w:w="1727"/>
        <w:gridCol w:w="748"/>
      </w:tblGrid>
      <w:tr w:rsidR="00FF40BC" w:rsidRPr="00FF40BC" w14:paraId="490CA5B4" w14:textId="77777777" w:rsidTr="00727A4C">
        <w:trPr>
          <w:trHeight w:val="27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7464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2F9F0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292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A8B75AF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FS</w:t>
            </w:r>
          </w:p>
        </w:tc>
        <w:tc>
          <w:tcPr>
            <w:tcW w:w="55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E7A0A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RFS</w:t>
            </w:r>
          </w:p>
        </w:tc>
      </w:tr>
      <w:tr w:rsidR="00FF40BC" w:rsidRPr="00FF40BC" w14:paraId="5DFFB511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DBC97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Grou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AA4C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29FD5A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93412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A7F703A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014B2C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D9241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09516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6626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54D34F89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2315B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C4447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9437ED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25AA9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CDDE2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914CD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FACF3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AD41F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88E31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3BAFA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8E61A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0791F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182C9F28" w14:textId="77777777" w:rsidTr="00727A4C">
        <w:trPr>
          <w:trHeight w:val="27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9E028" w14:textId="11F5ED55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non</w:t>
            </w:r>
            <w:r w:rsidRPr="00FF40BC">
              <w:rPr>
                <w:rFonts w:ascii="Times New Roman" w:eastAsia="Malgun Gothic" w:hAnsi="Times New Roman" w:hint="eastAsia"/>
                <w:kern w:val="0"/>
                <w:szCs w:val="20"/>
              </w:rPr>
              <w:t>LND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950F2" w14:textId="4215139F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33BD7" w14:textId="077E2C35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6 (7.8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B7E7A" w14:textId="5F562E8D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FB9DA" w14:textId="50FB6572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9CE7D" w14:textId="71946193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9379A2" w14:textId="3FBA5A70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E2F18" w14:textId="1F2F2B28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46 (13.8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16D21" w14:textId="1D2DB2D4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47AC7" w14:textId="0AB4E72B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724CD" w14:textId="1936D3D3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ref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B6D4A" w14:textId="4294685D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3737C6B0" w14:textId="77777777" w:rsidTr="00727A4C">
        <w:trPr>
          <w:trHeight w:val="270"/>
        </w:trPr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E27682" w14:textId="5E738D05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 w:hint="eastAsia"/>
                <w:kern w:val="0"/>
                <w:szCs w:val="20"/>
              </w:rPr>
              <w:t>LND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E91CD0" w14:textId="5F9E5ACB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08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032B43" w14:textId="0841C2C5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65 (12.8)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9F6FB3" w14:textId="05A4E86E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.63 (1.03-2.57)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8CEF01" w14:textId="0CA535B2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373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B9F66B" w14:textId="4091BE19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.33 (1.42-3.82)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2F46DA" w14:textId="72147114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008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BE0D30" w14:textId="481FAAE4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82 (35.8)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0CA4CE" w14:textId="4FD4E167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.24 (1.67-3.00)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1B5FC8" w14:textId="5CFC6B97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&lt;.0001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36598C" w14:textId="7212DCC2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.21 (0.80-1.81)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15F3D2" w14:textId="575C41B8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3653</w:t>
            </w:r>
          </w:p>
        </w:tc>
      </w:tr>
      <w:tr w:rsidR="00FF40BC" w:rsidRPr="00FF40BC" w14:paraId="2275967F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4F527" w14:textId="3EC4910E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Nx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B4E1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1022A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6 (7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CEAB5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1FB6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49A1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B8E64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5131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9 (17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1ADD9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50FE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2772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50DF8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0D6B2E5A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50D8" w14:textId="691D8F8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N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259D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7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EC40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62 (13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2299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65 (1.04-2.6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2F22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3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063E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36 (1.43-3.9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4938A9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97D1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59 (33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00065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06 (1.53-2.7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09DE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680F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19 (0.78-1.8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BDC31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4183</w:t>
            </w:r>
          </w:p>
        </w:tc>
      </w:tr>
      <w:tr w:rsidR="00FF40BC" w:rsidRPr="00FF40BC" w14:paraId="33082AE8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DF169" w14:textId="3EFE27B0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N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32442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CD05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 (7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18E0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32 (0.40-4.3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1DF8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64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8FB4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01 (0.58-7.0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6D9B5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27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F57C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3 (60.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84BEC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43 (3.35-8.8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6738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7195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69 (1.48-4.8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61B6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012</w:t>
            </w:r>
          </w:p>
        </w:tc>
      </w:tr>
      <w:tr w:rsidR="00FF40BC" w:rsidRPr="00FF40BC" w14:paraId="390D5A52" w14:textId="77777777" w:rsidTr="00727A4C">
        <w:trPr>
          <w:trHeight w:val="27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CB10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1B45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5292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CC42CF0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OS</w:t>
            </w:r>
          </w:p>
        </w:tc>
        <w:tc>
          <w:tcPr>
            <w:tcW w:w="550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CCB3A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CSS</w:t>
            </w:r>
          </w:p>
        </w:tc>
      </w:tr>
      <w:tr w:rsidR="00FF40BC" w:rsidRPr="00FF40BC" w14:paraId="1068BE11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EC525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Grou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EF9C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0E2556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B4336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30E48D4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0CE187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Event (%)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4E331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Univariable</w:t>
            </w:r>
            <w:proofErr w:type="spellEnd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 model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C9EE6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Multivariable model</w:t>
            </w:r>
          </w:p>
        </w:tc>
      </w:tr>
      <w:tr w:rsidR="00FF40BC" w:rsidRPr="00FF40BC" w14:paraId="1DB27BC8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043DB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7EC72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469AA0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68B00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F2C2E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EDA5B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BBE08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6251B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kern w:val="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A3B60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49F0C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69303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HR (95% CI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2931C" w14:textId="77777777" w:rsidR="00757ECB" w:rsidRPr="00FF40BC" w:rsidRDefault="00757ECB" w:rsidP="00C80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-value</w:t>
            </w:r>
          </w:p>
        </w:tc>
      </w:tr>
      <w:tr w:rsidR="00FF40BC" w:rsidRPr="00FF40BC" w14:paraId="48771D18" w14:textId="77777777" w:rsidTr="00727A4C">
        <w:trPr>
          <w:trHeight w:val="27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123158" w14:textId="229E9AAA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 w:hint="eastAsia"/>
                <w:kern w:val="0"/>
                <w:szCs w:val="20"/>
              </w:rPr>
              <w:t>nonLND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BC101" w14:textId="19AAD9AF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b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3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81A82" w14:textId="75C78E91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30 (12.9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DAA39" w14:textId="5EB8B060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7FAA4" w14:textId="0C11AA2D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72651" w14:textId="2F2C2E46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B5C8DF" w14:textId="601404EA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7C584" w14:textId="4C2D2ECB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45 (8.2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11CC3" w14:textId="65FDD354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94D71" w14:textId="253F93BA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CB167" w14:textId="5AE42676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 (ref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EB5F4" w14:textId="7DA45834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</w:tr>
      <w:tr w:rsidR="00FF40BC" w:rsidRPr="00FF40BC" w14:paraId="2953AFAC" w14:textId="77777777" w:rsidTr="00727A4C">
        <w:trPr>
          <w:trHeight w:val="270"/>
        </w:trPr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A3F830" w14:textId="39A03BDB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 w:hint="eastAsia"/>
                <w:kern w:val="0"/>
                <w:szCs w:val="20"/>
              </w:rPr>
              <w:t>LND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751471" w14:textId="7149CC6A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b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508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9E0611" w14:textId="276B87F4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39 (27.4)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5BC444" w14:textId="5C9F92A1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.57 (1.77-3.73)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855BE9" w14:textId="6A3C41BF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&lt;.0001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23F98C" w14:textId="08E95865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.81 (1.11-2.94)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294C19" w14:textId="05D9BA00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172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592590" w14:textId="6D87AB82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06 (20.9)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02CDEB" w14:textId="0297A640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2.54 (1.68-3.86)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A28A95" w14:textId="1AE83D38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&lt;.0001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AB6AA5" w14:textId="2F102263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1.79 (1.03-3.10)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2700BA" w14:textId="19040E4D" w:rsidR="00727A4C" w:rsidRPr="00FF40BC" w:rsidRDefault="00727A4C" w:rsidP="00727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szCs w:val="20"/>
              </w:rPr>
              <w:t>0.0379</w:t>
            </w:r>
          </w:p>
        </w:tc>
      </w:tr>
      <w:tr w:rsidR="00FF40BC" w:rsidRPr="00FF40BC" w14:paraId="0955274D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89D9" w14:textId="1839BE7F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proofErr w:type="spellStart"/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Nx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1DC1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3960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5 (10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DD8F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58DF0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2BF9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0AA5A2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0F7D7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8 (8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0D198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56991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C61A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 (ref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B8E5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 xml:space="preserve">　</w:t>
            </w:r>
          </w:p>
        </w:tc>
      </w:tr>
      <w:tr w:rsidR="00FF40BC" w:rsidRPr="00FF40BC" w14:paraId="55998E3A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5D10" w14:textId="15232909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N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BE91B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7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A96C8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22 (26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77F07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38 (1.63-3.4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F97F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61B2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50 (0.92-2.4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09427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1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4F44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92 (19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DF43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2.34 (1.53-3.5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AD4F9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20CF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.51 (0.85-2.6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828F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1592</w:t>
            </w:r>
          </w:p>
        </w:tc>
      </w:tr>
      <w:tr w:rsidR="00FF40BC" w:rsidRPr="00FF40BC" w14:paraId="0DF7E657" w14:textId="77777777" w:rsidTr="00727A4C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21E95" w14:textId="2C925F8A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pN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C4054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C9649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7 (44.7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E11BD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70 (3.19-10.19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B415F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7BED0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.44 (2.24-8.82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02195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519E2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14 (36.8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EDB41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5.89 (3.1-11.19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E12AC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&lt;.000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F23F5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4.38 (2.08-9.26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32ED1" w14:textId="77777777" w:rsidR="00757ECB" w:rsidRPr="00FF40BC" w:rsidRDefault="00757ECB" w:rsidP="00757E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kern w:val="0"/>
                <w:szCs w:val="20"/>
              </w:rPr>
            </w:pPr>
            <w:r w:rsidRPr="00FF40BC">
              <w:rPr>
                <w:rFonts w:ascii="Times New Roman" w:eastAsia="Malgun Gothic" w:hAnsi="Times New Roman"/>
                <w:kern w:val="0"/>
                <w:szCs w:val="20"/>
              </w:rPr>
              <w:t>0.0001</w:t>
            </w:r>
          </w:p>
        </w:tc>
      </w:tr>
    </w:tbl>
    <w:p w14:paraId="51D72802" w14:textId="77777777" w:rsidR="00107CC5" w:rsidRPr="00FF40BC" w:rsidRDefault="00107CC5" w:rsidP="00107CC5">
      <w:pPr>
        <w:spacing w:line="240" w:lineRule="auto"/>
        <w:rPr>
          <w:rFonts w:ascii="Times New Roman" w:hAnsi="Times New Roman"/>
          <w:szCs w:val="20"/>
        </w:rPr>
      </w:pPr>
    </w:p>
    <w:p w14:paraId="1E2EEF21" w14:textId="1D432B62" w:rsidR="0039234F" w:rsidRPr="00FF40BC" w:rsidRDefault="0039234F" w:rsidP="00107CC5">
      <w:pPr>
        <w:spacing w:line="240" w:lineRule="auto"/>
        <w:rPr>
          <w:rFonts w:ascii="Times New Roman" w:hAnsi="Times New Roman"/>
          <w:szCs w:val="20"/>
        </w:rPr>
      </w:pPr>
      <w:r w:rsidRPr="00FF40BC">
        <w:rPr>
          <w:rFonts w:ascii="Times New Roman" w:hAnsi="Times New Roman"/>
          <w:szCs w:val="20"/>
        </w:rPr>
        <w:br w:type="page"/>
      </w:r>
    </w:p>
    <w:p w14:paraId="5377C9BF" w14:textId="189D0181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  <w:r w:rsidRPr="00FF40BC">
        <w:rPr>
          <w:rFonts w:ascii="Times New Roman" w:hAnsi="Times New Roman"/>
          <w:b/>
          <w:szCs w:val="20"/>
        </w:rPr>
        <w:t>Supplementary Figure 1. Kaplan-Meier curves for (A) MFS, (B) RFS, (C) OS, and (D) CSS in relation to tumor histology among LN(+)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63"/>
        <w:gridCol w:w="7563"/>
      </w:tblGrid>
      <w:tr w:rsidR="00FF40BC" w:rsidRPr="00FF40BC" w14:paraId="23F619D6" w14:textId="77777777" w:rsidTr="00D756FB">
        <w:tc>
          <w:tcPr>
            <w:tcW w:w="7563" w:type="dxa"/>
          </w:tcPr>
          <w:p w14:paraId="35837D41" w14:textId="27DE2622" w:rsidR="006D7D5C" w:rsidRPr="00FF40BC" w:rsidRDefault="006D7D5C" w:rsidP="00FE4E26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b/>
                <w:szCs w:val="20"/>
              </w:rPr>
              <w:t>(</w:t>
            </w:r>
            <w:r w:rsidR="00FE4E26" w:rsidRPr="00FF40BC">
              <w:rPr>
                <w:rFonts w:ascii="Times New Roman" w:hAnsi="Times New Roman"/>
                <w:b/>
                <w:szCs w:val="20"/>
              </w:rPr>
              <w:t>a</w:t>
            </w:r>
            <w:r w:rsidRPr="00FF40BC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7563" w:type="dxa"/>
          </w:tcPr>
          <w:p w14:paraId="1068EA6D" w14:textId="3FBA9A9E" w:rsidR="006D7D5C" w:rsidRPr="00FF40BC" w:rsidRDefault="006D7D5C" w:rsidP="00FE4E26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b/>
                <w:szCs w:val="20"/>
              </w:rPr>
              <w:t>(</w:t>
            </w:r>
            <w:r w:rsidR="00FE4E26" w:rsidRPr="00FF40BC">
              <w:rPr>
                <w:rFonts w:ascii="Times New Roman" w:hAnsi="Times New Roman"/>
                <w:b/>
                <w:szCs w:val="20"/>
              </w:rPr>
              <w:t>b</w:t>
            </w:r>
            <w:r w:rsidRPr="00FF40BC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FF40BC" w:rsidRPr="00FF40BC" w14:paraId="510502EA" w14:textId="77777777" w:rsidTr="00D756FB">
        <w:tc>
          <w:tcPr>
            <w:tcW w:w="7563" w:type="dxa"/>
          </w:tcPr>
          <w:p w14:paraId="3349F019" w14:textId="77777777" w:rsidR="006D7D5C" w:rsidRPr="00FF40BC" w:rsidRDefault="006D7D5C" w:rsidP="00D756FB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noProof/>
                <w:szCs w:val="20"/>
                <w:lang w:eastAsia="en-US"/>
              </w:rPr>
              <w:drawing>
                <wp:inline distT="0" distB="0" distL="0" distR="0" wp14:anchorId="550CE1DF" wp14:editId="6A420A9D">
                  <wp:extent cx="4755600" cy="3560400"/>
                  <wp:effectExtent l="0" t="0" r="0" b="0"/>
                  <wp:docPr id="1033" name="shape10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5600" cy="35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63" w:type="dxa"/>
          </w:tcPr>
          <w:p w14:paraId="368CC241" w14:textId="77777777" w:rsidR="006D7D5C" w:rsidRPr="00FF40BC" w:rsidRDefault="006D7D5C" w:rsidP="00D756FB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noProof/>
                <w:szCs w:val="20"/>
                <w:lang w:eastAsia="en-US"/>
              </w:rPr>
              <w:drawing>
                <wp:inline distT="0" distB="0" distL="0" distR="0" wp14:anchorId="029E2ABD" wp14:editId="08DA5840">
                  <wp:extent cx="4755600" cy="3560400"/>
                  <wp:effectExtent l="0" t="0" r="0" b="0"/>
                  <wp:docPr id="1034" name="shape10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5600" cy="35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4DB9E7" w14:textId="77777777" w:rsidR="006D7D5C" w:rsidRPr="00FF40BC" w:rsidRDefault="006D7D5C" w:rsidP="006D7D5C">
      <w:pPr>
        <w:rPr>
          <w:rFonts w:ascii="Times New Roman" w:hAnsi="Times New Roman"/>
          <w:szCs w:val="20"/>
        </w:rPr>
      </w:pPr>
    </w:p>
    <w:p w14:paraId="68E1A629" w14:textId="77777777" w:rsidR="006D7D5C" w:rsidRPr="00FF40BC" w:rsidRDefault="006D7D5C" w:rsidP="006D7D5C">
      <w:pPr>
        <w:rPr>
          <w:rFonts w:ascii="Times New Roman" w:hAnsi="Times New Roman"/>
          <w:szCs w:val="20"/>
        </w:rPr>
      </w:pPr>
    </w:p>
    <w:p w14:paraId="33B06B88" w14:textId="77777777" w:rsidR="006D7D5C" w:rsidRPr="00FF40BC" w:rsidRDefault="006D7D5C" w:rsidP="006D7D5C">
      <w:pPr>
        <w:rPr>
          <w:rFonts w:ascii="Times New Roman" w:hAnsi="Times New Roman"/>
          <w:szCs w:val="20"/>
        </w:rPr>
      </w:pPr>
    </w:p>
    <w:p w14:paraId="121A04D2" w14:textId="77777777" w:rsidR="006D7D5C" w:rsidRPr="00FF40BC" w:rsidRDefault="006D7D5C" w:rsidP="006D7D5C">
      <w:pPr>
        <w:rPr>
          <w:rFonts w:ascii="Times New Roman" w:hAnsi="Times New Roman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63"/>
        <w:gridCol w:w="7563"/>
      </w:tblGrid>
      <w:tr w:rsidR="00FF40BC" w:rsidRPr="00FF40BC" w14:paraId="7BDC5CD6" w14:textId="77777777" w:rsidTr="00D756FB">
        <w:tc>
          <w:tcPr>
            <w:tcW w:w="7563" w:type="dxa"/>
          </w:tcPr>
          <w:p w14:paraId="0B37998D" w14:textId="15803782" w:rsidR="006D7D5C" w:rsidRPr="00FF40BC" w:rsidRDefault="006D7D5C" w:rsidP="00FE4E26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b/>
                <w:szCs w:val="20"/>
              </w:rPr>
              <w:t>(</w:t>
            </w:r>
            <w:r w:rsidR="00FE4E26" w:rsidRPr="00FF40BC">
              <w:rPr>
                <w:rFonts w:ascii="Times New Roman" w:hAnsi="Times New Roman"/>
                <w:b/>
                <w:szCs w:val="20"/>
              </w:rPr>
              <w:t>c</w:t>
            </w:r>
            <w:r w:rsidRPr="00FF40BC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7563" w:type="dxa"/>
          </w:tcPr>
          <w:p w14:paraId="6F0A5E9B" w14:textId="52E98DEB" w:rsidR="006D7D5C" w:rsidRPr="00FF40BC" w:rsidRDefault="006D7D5C" w:rsidP="00FE4E26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b/>
                <w:szCs w:val="20"/>
              </w:rPr>
              <w:t>(</w:t>
            </w:r>
            <w:r w:rsidR="00FE4E26" w:rsidRPr="00FF40BC">
              <w:rPr>
                <w:rFonts w:ascii="Times New Roman" w:hAnsi="Times New Roman"/>
                <w:b/>
                <w:szCs w:val="20"/>
              </w:rPr>
              <w:t>d</w:t>
            </w:r>
            <w:r w:rsidRPr="00FF40BC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FF40BC" w:rsidRPr="00FF40BC" w14:paraId="57CECFE0" w14:textId="77777777" w:rsidTr="00D756FB">
        <w:tc>
          <w:tcPr>
            <w:tcW w:w="7563" w:type="dxa"/>
          </w:tcPr>
          <w:p w14:paraId="4FE279BF" w14:textId="77777777" w:rsidR="006D7D5C" w:rsidRPr="00FF40BC" w:rsidRDefault="006D7D5C" w:rsidP="00D756FB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noProof/>
                <w:szCs w:val="20"/>
                <w:lang w:eastAsia="en-US"/>
              </w:rPr>
              <w:drawing>
                <wp:inline distT="0" distB="0" distL="0" distR="0" wp14:anchorId="3B783C96" wp14:editId="0EB90CD8">
                  <wp:extent cx="4755600" cy="3560400"/>
                  <wp:effectExtent l="0" t="0" r="0" b="0"/>
                  <wp:docPr id="1035" name="shape10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5600" cy="35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63" w:type="dxa"/>
          </w:tcPr>
          <w:p w14:paraId="3E6585E7" w14:textId="77777777" w:rsidR="006D7D5C" w:rsidRPr="00FF40BC" w:rsidRDefault="006D7D5C" w:rsidP="00D756FB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noProof/>
                <w:szCs w:val="20"/>
                <w:lang w:eastAsia="en-US"/>
              </w:rPr>
              <w:drawing>
                <wp:inline distT="0" distB="0" distL="0" distR="0" wp14:anchorId="6C2E7429" wp14:editId="4D2B43DA">
                  <wp:extent cx="4752000" cy="3560400"/>
                  <wp:effectExtent l="0" t="0" r="0" b="0"/>
                  <wp:docPr id="1036" name="shape10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2000" cy="35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099FDD" w14:textId="77777777" w:rsidR="006D7D5C" w:rsidRPr="00FF40BC" w:rsidRDefault="006D7D5C" w:rsidP="006D7D5C">
      <w:pPr>
        <w:rPr>
          <w:rFonts w:ascii="Times New Roman" w:hAnsi="Times New Roman"/>
          <w:szCs w:val="20"/>
        </w:rPr>
      </w:pPr>
    </w:p>
    <w:p w14:paraId="7046B2CE" w14:textId="77777777" w:rsidR="006D7D5C" w:rsidRPr="00FF40BC" w:rsidRDefault="006D7D5C" w:rsidP="006D7D5C">
      <w:pPr>
        <w:rPr>
          <w:rFonts w:ascii="Times New Roman" w:hAnsi="Times New Roman"/>
          <w:szCs w:val="20"/>
        </w:rPr>
      </w:pPr>
    </w:p>
    <w:p w14:paraId="63467AA6" w14:textId="77777777" w:rsidR="006D7D5C" w:rsidRPr="00FF40BC" w:rsidRDefault="006D7D5C" w:rsidP="006D7D5C">
      <w:pPr>
        <w:rPr>
          <w:rFonts w:ascii="Times New Roman" w:hAnsi="Times New Roman"/>
          <w:szCs w:val="20"/>
        </w:rPr>
      </w:pPr>
    </w:p>
    <w:p w14:paraId="21DC2F36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p w14:paraId="170BFC97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p w14:paraId="41E5FBC1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p w14:paraId="2EF7FF38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  <w:r w:rsidRPr="00FF40BC">
        <w:rPr>
          <w:rFonts w:ascii="Times New Roman" w:hAnsi="Times New Roman"/>
          <w:b/>
          <w:szCs w:val="20"/>
        </w:rPr>
        <w:t>Supplementary Figure 2. Kaplan-Meier curves for (A) MFS, (B) RFS, (C) OS, and (D) CSS in relation to T stage among LN(+)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63"/>
        <w:gridCol w:w="7563"/>
      </w:tblGrid>
      <w:tr w:rsidR="00FF40BC" w:rsidRPr="00FF40BC" w14:paraId="1156904C" w14:textId="77777777" w:rsidTr="00D756FB">
        <w:tc>
          <w:tcPr>
            <w:tcW w:w="7563" w:type="dxa"/>
          </w:tcPr>
          <w:p w14:paraId="7B06D497" w14:textId="0DD9D60D" w:rsidR="006D7D5C" w:rsidRPr="00FF40BC" w:rsidRDefault="006D7D5C" w:rsidP="00FE4E26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b/>
                <w:szCs w:val="20"/>
              </w:rPr>
              <w:t>(</w:t>
            </w:r>
            <w:r w:rsidR="00FE4E26" w:rsidRPr="00FF40BC">
              <w:rPr>
                <w:rFonts w:ascii="Times New Roman" w:hAnsi="Times New Roman"/>
                <w:b/>
                <w:szCs w:val="20"/>
              </w:rPr>
              <w:t>a</w:t>
            </w:r>
            <w:r w:rsidRPr="00FF40BC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7563" w:type="dxa"/>
          </w:tcPr>
          <w:p w14:paraId="5016AF79" w14:textId="79EC405E" w:rsidR="006D7D5C" w:rsidRPr="00FF40BC" w:rsidRDefault="006D7D5C" w:rsidP="00FE4E26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b/>
                <w:szCs w:val="20"/>
              </w:rPr>
              <w:t>(</w:t>
            </w:r>
            <w:r w:rsidR="00FE4E26" w:rsidRPr="00FF40BC">
              <w:rPr>
                <w:rFonts w:ascii="Times New Roman" w:hAnsi="Times New Roman"/>
                <w:b/>
                <w:szCs w:val="20"/>
              </w:rPr>
              <w:t>b</w:t>
            </w:r>
            <w:r w:rsidRPr="00FF40BC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FF40BC" w:rsidRPr="00FF40BC" w14:paraId="5087A9A4" w14:textId="77777777" w:rsidTr="00D756FB">
        <w:tc>
          <w:tcPr>
            <w:tcW w:w="7563" w:type="dxa"/>
          </w:tcPr>
          <w:p w14:paraId="40EA7732" w14:textId="77777777" w:rsidR="006D7D5C" w:rsidRPr="00FF40BC" w:rsidRDefault="006D7D5C" w:rsidP="00D756FB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noProof/>
                <w:szCs w:val="20"/>
                <w:lang w:eastAsia="en-US"/>
              </w:rPr>
              <w:drawing>
                <wp:inline distT="0" distB="0" distL="0" distR="0" wp14:anchorId="0FD6DEE3" wp14:editId="41315207">
                  <wp:extent cx="4676775" cy="3502025"/>
                  <wp:effectExtent l="0" t="0" r="0" b="0"/>
                  <wp:docPr id="1037" name="shape10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6775" cy="350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63" w:type="dxa"/>
          </w:tcPr>
          <w:p w14:paraId="7DEB8CDB" w14:textId="77777777" w:rsidR="006D7D5C" w:rsidRPr="00FF40BC" w:rsidRDefault="006D7D5C" w:rsidP="00D756FB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noProof/>
                <w:szCs w:val="20"/>
                <w:lang w:eastAsia="en-US"/>
              </w:rPr>
              <w:drawing>
                <wp:inline distT="0" distB="0" distL="0" distR="0" wp14:anchorId="1C24ACCA" wp14:editId="4605777B">
                  <wp:extent cx="4676775" cy="3502025"/>
                  <wp:effectExtent l="0" t="0" r="0" b="0"/>
                  <wp:docPr id="1038" name="shape10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6775" cy="350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83CA9F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p w14:paraId="7E0131FD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p w14:paraId="0EE7BD69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p w14:paraId="6B5A1A6B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p w14:paraId="7AB45A54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63"/>
        <w:gridCol w:w="7563"/>
      </w:tblGrid>
      <w:tr w:rsidR="00FF40BC" w:rsidRPr="00FF40BC" w14:paraId="4BCE4617" w14:textId="77777777" w:rsidTr="00D756FB">
        <w:tc>
          <w:tcPr>
            <w:tcW w:w="7563" w:type="dxa"/>
          </w:tcPr>
          <w:p w14:paraId="73FA323D" w14:textId="5DF697D2" w:rsidR="006D7D5C" w:rsidRPr="00FF40BC" w:rsidRDefault="006D7D5C" w:rsidP="00FE4E26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b/>
                <w:szCs w:val="20"/>
              </w:rPr>
              <w:t>(</w:t>
            </w:r>
            <w:r w:rsidR="00FE4E26" w:rsidRPr="00FF40BC">
              <w:rPr>
                <w:rFonts w:ascii="Times New Roman" w:hAnsi="Times New Roman"/>
                <w:b/>
                <w:szCs w:val="20"/>
              </w:rPr>
              <w:t>c</w:t>
            </w:r>
            <w:r w:rsidRPr="00FF40BC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7563" w:type="dxa"/>
          </w:tcPr>
          <w:p w14:paraId="60663363" w14:textId="0F06F347" w:rsidR="006D7D5C" w:rsidRPr="00FF40BC" w:rsidRDefault="006D7D5C" w:rsidP="00FE4E26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b/>
                <w:szCs w:val="20"/>
              </w:rPr>
              <w:t>(</w:t>
            </w:r>
            <w:r w:rsidR="00FE4E26" w:rsidRPr="00FF40BC">
              <w:rPr>
                <w:rFonts w:ascii="Times New Roman" w:hAnsi="Times New Roman"/>
                <w:b/>
                <w:szCs w:val="20"/>
              </w:rPr>
              <w:t>d</w:t>
            </w:r>
            <w:r w:rsidRPr="00FF40BC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FF40BC" w:rsidRPr="00FF40BC" w14:paraId="609F26FC" w14:textId="77777777" w:rsidTr="00D756FB">
        <w:tc>
          <w:tcPr>
            <w:tcW w:w="7563" w:type="dxa"/>
          </w:tcPr>
          <w:p w14:paraId="4363B420" w14:textId="77777777" w:rsidR="006D7D5C" w:rsidRPr="00FF40BC" w:rsidRDefault="006D7D5C" w:rsidP="00D756FB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noProof/>
                <w:szCs w:val="20"/>
                <w:lang w:eastAsia="en-US"/>
              </w:rPr>
              <w:drawing>
                <wp:inline distT="0" distB="0" distL="0" distR="0" wp14:anchorId="5AC58911" wp14:editId="672833C8">
                  <wp:extent cx="4676775" cy="3502025"/>
                  <wp:effectExtent l="0" t="0" r="0" b="0"/>
                  <wp:docPr id="1039" name="shape10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6775" cy="350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63" w:type="dxa"/>
          </w:tcPr>
          <w:p w14:paraId="63020C4F" w14:textId="77777777" w:rsidR="006D7D5C" w:rsidRPr="00FF40BC" w:rsidRDefault="006D7D5C" w:rsidP="00D756FB">
            <w:pPr>
              <w:rPr>
                <w:rFonts w:ascii="Times New Roman" w:hAnsi="Times New Roman"/>
                <w:b/>
                <w:szCs w:val="20"/>
              </w:rPr>
            </w:pPr>
            <w:r w:rsidRPr="00FF40BC">
              <w:rPr>
                <w:rFonts w:ascii="Times New Roman" w:hAnsi="Times New Roman"/>
                <w:noProof/>
                <w:szCs w:val="20"/>
                <w:lang w:eastAsia="en-US"/>
              </w:rPr>
              <w:drawing>
                <wp:inline distT="0" distB="0" distL="0" distR="0" wp14:anchorId="0C575AFF" wp14:editId="0E4AAC3A">
                  <wp:extent cx="4676775" cy="3502025"/>
                  <wp:effectExtent l="0" t="0" r="0" b="0"/>
                  <wp:docPr id="1040" name="shape10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6775" cy="350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A78E27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Cs w:val="20"/>
        </w:rPr>
      </w:pPr>
    </w:p>
    <w:p w14:paraId="3B054AA1" w14:textId="77777777" w:rsidR="006D7D5C" w:rsidRPr="00FF40BC" w:rsidRDefault="006D7D5C" w:rsidP="006D7D5C">
      <w:pPr>
        <w:spacing w:line="240" w:lineRule="auto"/>
        <w:rPr>
          <w:rFonts w:ascii="Times New Roman" w:hAnsi="Times New Roman"/>
          <w:b/>
          <w:sz w:val="22"/>
        </w:rPr>
      </w:pPr>
    </w:p>
    <w:p w14:paraId="76597071" w14:textId="77777777" w:rsidR="00D756FB" w:rsidRPr="00FF40BC" w:rsidRDefault="00D756FB"/>
    <w:sectPr w:rsidR="00D756FB" w:rsidRPr="00FF40BC" w:rsidSect="006D7D5C">
      <w:footerReference w:type="default" r:id="rId14"/>
      <w:pgSz w:w="20160" w:h="12240" w:orient="landscape"/>
      <w:pgMar w:top="851" w:right="851" w:bottom="851" w:left="851" w:header="851" w:footer="992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210D3" w16cex:dateUtc="2020-08-27T03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7019D86" w16cid:durableId="22F210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809FD" w14:textId="77777777" w:rsidR="004173B1" w:rsidRDefault="004173B1">
      <w:pPr>
        <w:spacing w:after="0" w:line="240" w:lineRule="auto"/>
      </w:pPr>
      <w:r>
        <w:separator/>
      </w:r>
    </w:p>
  </w:endnote>
  <w:endnote w:type="continuationSeparator" w:id="0">
    <w:p w14:paraId="5E5E4770" w14:textId="77777777" w:rsidR="004173B1" w:rsidRDefault="0041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BDDA66" w14:textId="77777777" w:rsidR="00C80670" w:rsidRDefault="00C80670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>PAGE   \* MERGEFORMAT</w:instrText>
    </w:r>
    <w:r>
      <w:rPr>
        <w:noProof/>
      </w:rPr>
      <w:fldChar w:fldCharType="separate"/>
    </w:r>
    <w:r w:rsidR="00FF40BC">
      <w:rPr>
        <w:noProof/>
      </w:rPr>
      <w:t>2</w:t>
    </w:r>
    <w:r>
      <w:rPr>
        <w:noProof/>
      </w:rPr>
      <w:fldChar w:fldCharType="end"/>
    </w:r>
  </w:p>
  <w:p w14:paraId="4B707723" w14:textId="77777777" w:rsidR="00C80670" w:rsidRDefault="00C806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E743F" w14:textId="77777777" w:rsidR="004173B1" w:rsidRDefault="004173B1">
      <w:pPr>
        <w:spacing w:after="0" w:line="240" w:lineRule="auto"/>
      </w:pPr>
      <w:r>
        <w:separator/>
      </w:r>
    </w:p>
  </w:footnote>
  <w:footnote w:type="continuationSeparator" w:id="0">
    <w:p w14:paraId="4E5942A9" w14:textId="77777777" w:rsidR="004173B1" w:rsidRDefault="00417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D5C"/>
    <w:rsid w:val="00061639"/>
    <w:rsid w:val="000B6223"/>
    <w:rsid w:val="000C61AE"/>
    <w:rsid w:val="000D4EFF"/>
    <w:rsid w:val="00107CC5"/>
    <w:rsid w:val="001246F2"/>
    <w:rsid w:val="003256C0"/>
    <w:rsid w:val="0039234F"/>
    <w:rsid w:val="004173B1"/>
    <w:rsid w:val="005F60DE"/>
    <w:rsid w:val="006D7607"/>
    <w:rsid w:val="006D7D5C"/>
    <w:rsid w:val="006E7B60"/>
    <w:rsid w:val="00727A4C"/>
    <w:rsid w:val="00757ECB"/>
    <w:rsid w:val="00927BFE"/>
    <w:rsid w:val="009E5C04"/>
    <w:rsid w:val="009F07BD"/>
    <w:rsid w:val="00B75B2F"/>
    <w:rsid w:val="00C30A39"/>
    <w:rsid w:val="00C80670"/>
    <w:rsid w:val="00D07DF7"/>
    <w:rsid w:val="00D566D3"/>
    <w:rsid w:val="00D756FB"/>
    <w:rsid w:val="00E3199B"/>
    <w:rsid w:val="00EA7916"/>
    <w:rsid w:val="00FE4E26"/>
    <w:rsid w:val="00FF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347692"/>
  <w15:chartTrackingRefBased/>
  <w15:docId w15:val="{302DEB5E-CA65-B840-84F8-9B40F699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D5C"/>
    <w:pPr>
      <w:widowControl w:val="0"/>
      <w:suppressAutoHyphens/>
      <w:wordWrap w:val="0"/>
      <w:autoSpaceDE w:val="0"/>
      <w:autoSpaceDN w:val="0"/>
      <w:spacing w:after="200" w:line="276" w:lineRule="auto"/>
      <w:jc w:val="both"/>
    </w:pPr>
    <w:rPr>
      <w:rFonts w:ascii="Malgun Gothic" w:hAnsi="Malgun Gothic" w:cs="Times New Roman"/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7D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7D5C"/>
    <w:rPr>
      <w:rFonts w:ascii="Malgun Gothic" w:eastAsiaTheme="minorEastAsia" w:hAnsi="Malgun Gothic" w:cs="Times New Roman"/>
      <w:kern w:val="2"/>
      <w:sz w:val="20"/>
      <w:szCs w:val="22"/>
      <w:lang w:val="en-US" w:eastAsia="ko-KR"/>
    </w:rPr>
  </w:style>
  <w:style w:type="table" w:styleId="TableGrid">
    <w:name w:val="Table Grid"/>
    <w:basedOn w:val="TableNormal"/>
    <w:rsid w:val="006D7D5C"/>
    <w:pPr>
      <w:jc w:val="both"/>
    </w:pPr>
    <w:rPr>
      <w:kern w:val="2"/>
      <w:sz w:val="20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6D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6D3"/>
    <w:rPr>
      <w:rFonts w:ascii="Times New Roman" w:eastAsiaTheme="minorEastAsia" w:hAnsi="Times New Roman" w:cs="Times New Roman"/>
      <w:kern w:val="2"/>
      <w:sz w:val="18"/>
      <w:szCs w:val="18"/>
      <w:lang w:val="en-US" w:eastAsia="ko-KR"/>
    </w:rPr>
  </w:style>
  <w:style w:type="paragraph" w:styleId="NoSpacing">
    <w:name w:val="No Spacing"/>
    <w:uiPriority w:val="1"/>
    <w:qFormat/>
    <w:rsid w:val="00D566D3"/>
    <w:pPr>
      <w:widowControl w:val="0"/>
      <w:wordWrap w:val="0"/>
      <w:autoSpaceDE w:val="0"/>
      <w:autoSpaceDN w:val="0"/>
      <w:jc w:val="both"/>
    </w:pPr>
    <w:rPr>
      <w:rFonts w:ascii="Malgun Gothic" w:hAnsi="Malgun Gothic" w:cs="Times New Roman"/>
      <w:kern w:val="2"/>
      <w:sz w:val="20"/>
      <w:szCs w:val="22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D56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6D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6D3"/>
    <w:rPr>
      <w:rFonts w:ascii="Malgun Gothic" w:eastAsiaTheme="minorEastAsia" w:hAnsi="Malgun Gothic" w:cs="Times New Roman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6D3"/>
    <w:rPr>
      <w:rFonts w:ascii="Malgun Gothic" w:eastAsiaTheme="minorEastAsia" w:hAnsi="Malgun Gothic" w:cs="Times New Roman"/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0C61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61AE"/>
    <w:rPr>
      <w:rFonts w:ascii="Malgun Gothic" w:hAnsi="Malgun Gothic" w:cs="Times New Roman"/>
      <w:kern w:val="2"/>
      <w:sz w:val="20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193</Words>
  <Characters>12503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ivya D.</cp:lastModifiedBy>
  <cp:revision>4</cp:revision>
  <dcterms:created xsi:type="dcterms:W3CDTF">2020-11-25T07:28:00Z</dcterms:created>
  <dcterms:modified xsi:type="dcterms:W3CDTF">2021-01-26T04:02:00Z</dcterms:modified>
</cp:coreProperties>
</file>